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1555"/>
        <w:gridCol w:w="1620"/>
        <w:gridCol w:w="1555"/>
        <w:gridCol w:w="1615"/>
      </w:tblGrid>
      <w:tr w:rsidR="00C1366F" w:rsidRPr="00FA3648" w14:paraId="147F2CB1" w14:textId="77777777" w:rsidTr="00C07C85">
        <w:tc>
          <w:tcPr>
            <w:tcW w:w="9400" w:type="dxa"/>
            <w:gridSpan w:val="5"/>
            <w:tcBorders>
              <w:bottom w:val="single" w:sz="4" w:space="0" w:color="auto"/>
            </w:tcBorders>
          </w:tcPr>
          <w:p w14:paraId="4F9B50FF" w14:textId="6D2CDEAA" w:rsidR="00C1366F" w:rsidRPr="00FA3648" w:rsidRDefault="00DC0F4A" w:rsidP="00C07C85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upplemental Table 1. </w:t>
            </w:r>
            <w:r w:rsidR="00C1366F" w:rsidRPr="00D05A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tudy sample characteristics and associations with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eavy </w:t>
            </w:r>
            <w:r w:rsidR="00C1366F" w:rsidRPr="00D05A8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cohol use</w:t>
            </w:r>
            <w:r w:rsidR="00C1366F" w:rsidRPr="00D05A8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&amp; tobacco use among sexual and gender minority cancer survivors</w:t>
            </w:r>
            <w:r w:rsidR="00D05A8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included in the final adjusted multivariable model</w:t>
            </w:r>
          </w:p>
        </w:tc>
      </w:tr>
      <w:tr w:rsidR="00C1366F" w:rsidRPr="00FA3648" w14:paraId="6C38AD69" w14:textId="77777777" w:rsidTr="00C07C85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6DE244E9" w14:textId="77777777" w:rsidR="00C1366F" w:rsidRPr="00656F9F" w:rsidRDefault="00C1366F" w:rsidP="00C07C85">
            <w:pPr>
              <w:tabs>
                <w:tab w:val="right" w:pos="3920"/>
              </w:tabs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ble Characteristic</w:t>
            </w:r>
          </w:p>
        </w:tc>
        <w:tc>
          <w:tcPr>
            <w:tcW w:w="3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7A8AD8" w14:textId="77777777" w:rsidR="00C1366F" w:rsidRPr="00FA3648" w:rsidRDefault="00C1366F" w:rsidP="00C07C8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36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lcohol Use (≥2 drinks per day)</w:t>
            </w:r>
          </w:p>
          <w:p w14:paraId="242D3F09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FA36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Column </w:t>
            </w:r>
            <w:r w:rsidRPr="00FA36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3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D80971" w14:textId="77777777" w:rsidR="00C1366F" w:rsidRPr="00FA3648" w:rsidRDefault="00C1366F" w:rsidP="00C07C8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A36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obacco Use</w:t>
            </w:r>
          </w:p>
          <w:p w14:paraId="58EF37B3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  <w:r w:rsidRPr="00FA36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lumn</w:t>
            </w:r>
            <w:r w:rsidRPr="00FA364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%)</w:t>
            </w:r>
          </w:p>
        </w:tc>
      </w:tr>
      <w:tr w:rsidR="00C1366F" w:rsidRPr="00FA3648" w14:paraId="7818384C" w14:textId="77777777" w:rsidTr="00C07C85">
        <w:tc>
          <w:tcPr>
            <w:tcW w:w="3055" w:type="dxa"/>
            <w:tcBorders>
              <w:top w:val="single" w:sz="4" w:space="0" w:color="auto"/>
            </w:tcBorders>
          </w:tcPr>
          <w:p w14:paraId="556177C0" w14:textId="77777777" w:rsidR="00C1366F" w:rsidRPr="00656F9F" w:rsidRDefault="00C1366F" w:rsidP="00C07C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173BDC17" w14:textId="77777777" w:rsidR="00C1366F" w:rsidRPr="00CF0A23" w:rsidRDefault="00C1366F" w:rsidP="00C07C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E7721F0" w14:textId="77777777" w:rsidR="00C1366F" w:rsidRPr="00CF0A23" w:rsidRDefault="00C1366F" w:rsidP="00C07C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6B5DEE3E" w14:textId="77777777" w:rsidR="00C1366F" w:rsidRPr="00CF0A23" w:rsidRDefault="00C1366F" w:rsidP="00C07C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0D89BCAF" w14:textId="77777777" w:rsidR="00C1366F" w:rsidRPr="00CF0A23" w:rsidRDefault="00C1366F" w:rsidP="00C07C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</w:tr>
      <w:tr w:rsidR="00C1366F" w:rsidRPr="00FA3648" w14:paraId="457CA8F8" w14:textId="77777777" w:rsidTr="00C07C85">
        <w:tc>
          <w:tcPr>
            <w:tcW w:w="3055" w:type="dxa"/>
          </w:tcPr>
          <w:p w14:paraId="5434BAB0" w14:textId="77777777" w:rsidR="00C1366F" w:rsidRPr="00656F9F" w:rsidRDefault="00C1366F" w:rsidP="00C07C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 </w:t>
            </w:r>
            <w:r w:rsidRPr="00A1091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years </w:t>
            </w:r>
            <w:r w:rsidRPr="00656F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ean SD)</w:t>
            </w:r>
          </w:p>
        </w:tc>
        <w:tc>
          <w:tcPr>
            <w:tcW w:w="1555" w:type="dxa"/>
            <w:vAlign w:val="center"/>
          </w:tcPr>
          <w:p w14:paraId="05EACE2E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1BF45ED4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vAlign w:val="center"/>
          </w:tcPr>
          <w:p w14:paraId="08E6B3A0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1585B4FA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366F" w:rsidRPr="00FA3648" w14:paraId="4EF4C486" w14:textId="77777777" w:rsidTr="00C07C85">
        <w:tc>
          <w:tcPr>
            <w:tcW w:w="3055" w:type="dxa"/>
          </w:tcPr>
          <w:p w14:paraId="5A6B1D3D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vAlign w:val="center"/>
          </w:tcPr>
          <w:p w14:paraId="5A4DA39F" w14:textId="7F5092A1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</w:t>
            </w:r>
            <w:r w:rsidR="0009057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AB029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vAlign w:val="center"/>
          </w:tcPr>
          <w:p w14:paraId="6F8AEB44" w14:textId="445D1F8D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</w:t>
            </w:r>
            <w:r w:rsidR="00AB029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110368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5" w:type="dxa"/>
            <w:vAlign w:val="center"/>
          </w:tcPr>
          <w:p w14:paraId="3F708E1C" w14:textId="71762B68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</w:t>
            </w:r>
            <w:r w:rsidR="00D02D8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.</w:t>
            </w:r>
            <w:r w:rsidR="00B82D7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15" w:type="dxa"/>
            <w:vAlign w:val="center"/>
          </w:tcPr>
          <w:p w14:paraId="5C088C21" w14:textId="32579E84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</w:t>
            </w:r>
            <w:r w:rsidR="00B82D7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B82D7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82D7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C1366F" w:rsidRPr="00FA3648" w14:paraId="6F43271A" w14:textId="77777777" w:rsidTr="00C07C85">
        <w:tc>
          <w:tcPr>
            <w:tcW w:w="3055" w:type="dxa"/>
          </w:tcPr>
          <w:p w14:paraId="1F243028" w14:textId="77777777" w:rsidR="00C1366F" w:rsidRPr="00656F9F" w:rsidRDefault="00C1366F" w:rsidP="00C07C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ender Identity </w:t>
            </w:r>
          </w:p>
        </w:tc>
        <w:tc>
          <w:tcPr>
            <w:tcW w:w="1555" w:type="dxa"/>
            <w:vAlign w:val="center"/>
          </w:tcPr>
          <w:p w14:paraId="4A584273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36FA2067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vAlign w:val="center"/>
          </w:tcPr>
          <w:p w14:paraId="34B9D51A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58311D70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366F" w:rsidRPr="00FA3648" w14:paraId="685120A6" w14:textId="77777777" w:rsidTr="00C07C85">
        <w:tc>
          <w:tcPr>
            <w:tcW w:w="3055" w:type="dxa"/>
          </w:tcPr>
          <w:p w14:paraId="7E401357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5" w:type="dxa"/>
            <w:vAlign w:val="center"/>
          </w:tcPr>
          <w:p w14:paraId="7B32FD64" w14:textId="3E0755D3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D7389"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9.</w:t>
            </w:r>
            <w:r w:rsidR="00ED738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6E2FF137" w14:textId="1D7A3E5C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D7389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.</w:t>
            </w:r>
            <w:r w:rsidR="00ED73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4045CFFA" w14:textId="53333753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A6084">
              <w:rPr>
                <w:rFonts w:ascii="Times New Roman" w:hAnsi="Times New Roman" w:cs="Times New Roman"/>
                <w:sz w:val="18"/>
                <w:szCs w:val="18"/>
              </w:rPr>
              <w:t>0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2.</w:t>
            </w:r>
            <w:r w:rsidR="004F37D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5148938B" w14:textId="57F5FEAE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F37D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7.</w:t>
            </w:r>
            <w:r w:rsidR="004F37D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73FF54F7" w14:textId="77777777" w:rsidTr="00C07C85">
        <w:tc>
          <w:tcPr>
            <w:tcW w:w="3055" w:type="dxa"/>
          </w:tcPr>
          <w:p w14:paraId="0B5E6264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5" w:type="dxa"/>
            <w:vAlign w:val="center"/>
          </w:tcPr>
          <w:p w14:paraId="3EF140E3" w14:textId="14392F24" w:rsidR="00C1366F" w:rsidRPr="00FA3648" w:rsidRDefault="008A2D57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3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 w:rsidR="00FC194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C194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485324E6" w14:textId="2E18BBE6" w:rsidR="00C1366F" w:rsidRPr="00FA3648" w:rsidRDefault="008A2D57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C194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C194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38BB5CA1" w14:textId="3405164F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30FC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9.</w:t>
            </w:r>
            <w:r w:rsidR="00F720E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06DD5480" w14:textId="1D0ED171" w:rsidR="00C1366F" w:rsidRPr="00FA3648" w:rsidRDefault="00530FC6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F720E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18BE71D7" w14:textId="77777777" w:rsidTr="00C07C85">
        <w:tc>
          <w:tcPr>
            <w:tcW w:w="3055" w:type="dxa"/>
          </w:tcPr>
          <w:p w14:paraId="256B76DA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eastAsia="Times New Roman" w:hAnsi="Times New Roman" w:cs="Times New Roman"/>
                <w:sz w:val="18"/>
                <w:szCs w:val="18"/>
              </w:rPr>
              <w:t>Transgender, Genderqueer, Gender non-conforming, Non-Binary, Additional Gender Identities</w:t>
            </w:r>
          </w:p>
        </w:tc>
        <w:tc>
          <w:tcPr>
            <w:tcW w:w="1555" w:type="dxa"/>
            <w:vAlign w:val="center"/>
          </w:tcPr>
          <w:p w14:paraId="26BB4B0F" w14:textId="2EFB89B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4554C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 w:rsidR="0094554C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7A3B4B53" w14:textId="43E80FD5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</w:t>
            </w:r>
            <w:r w:rsidR="0094554C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4FC596ED" w14:textId="1AB34A20" w:rsidR="00C1366F" w:rsidRPr="00FA3648" w:rsidRDefault="00267593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6A3BF1F7" w14:textId="177E4826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6759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7.</w:t>
            </w:r>
            <w:r w:rsidR="0026759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13FF4961" w14:textId="77777777" w:rsidTr="00C07C85">
        <w:tc>
          <w:tcPr>
            <w:tcW w:w="3055" w:type="dxa"/>
          </w:tcPr>
          <w:p w14:paraId="5D22082A" w14:textId="77777777" w:rsidR="00C1366F" w:rsidRPr="00656F9F" w:rsidRDefault="00C1366F" w:rsidP="00C07C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 assigned at birth</w:t>
            </w:r>
          </w:p>
        </w:tc>
        <w:tc>
          <w:tcPr>
            <w:tcW w:w="1555" w:type="dxa"/>
            <w:vAlign w:val="center"/>
          </w:tcPr>
          <w:p w14:paraId="7DA022E6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0367C420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vAlign w:val="center"/>
          </w:tcPr>
          <w:p w14:paraId="3EDBA8C3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0BE60FF8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366F" w:rsidRPr="00FA3648" w14:paraId="1D4A77AE" w14:textId="77777777" w:rsidTr="00C07C85">
        <w:tc>
          <w:tcPr>
            <w:tcW w:w="3055" w:type="dxa"/>
          </w:tcPr>
          <w:p w14:paraId="43AECF20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</w:p>
        </w:tc>
        <w:tc>
          <w:tcPr>
            <w:tcW w:w="1555" w:type="dxa"/>
            <w:vAlign w:val="center"/>
          </w:tcPr>
          <w:p w14:paraId="244CE401" w14:textId="1B1AF3F8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B73B4">
              <w:rPr>
                <w:rFonts w:ascii="Times New Roman" w:hAnsi="Times New Roman" w:cs="Times New Roman"/>
                <w:sz w:val="18"/>
                <w:szCs w:val="18"/>
              </w:rPr>
              <w:t>0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0.1%)</w:t>
            </w:r>
          </w:p>
        </w:tc>
        <w:tc>
          <w:tcPr>
            <w:tcW w:w="1620" w:type="dxa"/>
            <w:vAlign w:val="center"/>
          </w:tcPr>
          <w:p w14:paraId="34D3CAFD" w14:textId="0C1D783E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B73B4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9.9%)</w:t>
            </w:r>
          </w:p>
        </w:tc>
        <w:tc>
          <w:tcPr>
            <w:tcW w:w="1555" w:type="dxa"/>
            <w:vAlign w:val="center"/>
          </w:tcPr>
          <w:p w14:paraId="3C1F1078" w14:textId="49C24F95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834B9">
              <w:rPr>
                <w:rFonts w:ascii="Times New Roman" w:hAnsi="Times New Roman" w:cs="Times New Roman"/>
                <w:sz w:val="18"/>
                <w:szCs w:val="18"/>
              </w:rPr>
              <w:t>0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2.</w:t>
            </w:r>
            <w:r w:rsidR="00A44F9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0EC7AD27" w14:textId="24606206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44F9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7.</w:t>
            </w:r>
            <w:r w:rsidR="00A44F9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5E2F7389" w14:textId="77777777" w:rsidTr="00C07C85">
        <w:tc>
          <w:tcPr>
            <w:tcW w:w="3055" w:type="dxa"/>
          </w:tcPr>
          <w:p w14:paraId="4CDDFEC4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1555" w:type="dxa"/>
            <w:vAlign w:val="center"/>
          </w:tcPr>
          <w:p w14:paraId="7B8373A6" w14:textId="2747988F" w:rsidR="00C1366F" w:rsidRPr="00FA3648" w:rsidRDefault="00E23B08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2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9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7CF8AE52" w14:textId="1A7AC0AE" w:rsidR="00C1366F" w:rsidRPr="00FA3648" w:rsidRDefault="00E23B08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6B448C21" w14:textId="19E0C2F2" w:rsidR="00C1366F" w:rsidRPr="00FA3648" w:rsidRDefault="00A44F96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5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8.</w:t>
            </w:r>
            <w:r w:rsidR="006457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3FC0B012" w14:textId="6C7D5E19" w:rsidR="00C1366F" w:rsidRPr="00FA3648" w:rsidRDefault="00645705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1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22596B7F" w14:textId="77777777" w:rsidTr="00C07C85">
        <w:tc>
          <w:tcPr>
            <w:tcW w:w="3055" w:type="dxa"/>
          </w:tcPr>
          <w:p w14:paraId="5D70362B" w14:textId="77777777" w:rsidR="00C1366F" w:rsidRPr="00656F9F" w:rsidRDefault="00C1366F" w:rsidP="00C07C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ual Orientation</w:t>
            </w:r>
          </w:p>
        </w:tc>
        <w:tc>
          <w:tcPr>
            <w:tcW w:w="1555" w:type="dxa"/>
            <w:vAlign w:val="center"/>
          </w:tcPr>
          <w:p w14:paraId="34DB02F0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510C7991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vAlign w:val="center"/>
          </w:tcPr>
          <w:p w14:paraId="66A09B58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3A747FD9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366F" w:rsidRPr="00FA3648" w14:paraId="5E4A4452" w14:textId="77777777" w:rsidTr="00C07C85">
        <w:tc>
          <w:tcPr>
            <w:tcW w:w="3055" w:type="dxa"/>
          </w:tcPr>
          <w:p w14:paraId="5B7D9B6F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eastAsia="Times New Roman" w:hAnsi="Times New Roman" w:cs="Times New Roman"/>
                <w:sz w:val="18"/>
                <w:szCs w:val="18"/>
              </w:rPr>
              <w:t>Gay</w:t>
            </w:r>
          </w:p>
        </w:tc>
        <w:tc>
          <w:tcPr>
            <w:tcW w:w="1555" w:type="dxa"/>
            <w:vAlign w:val="center"/>
          </w:tcPr>
          <w:p w14:paraId="7CC0E948" w14:textId="084D9039" w:rsidR="00C1366F" w:rsidRPr="00FA3648" w:rsidRDefault="00367743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3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7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0FC267F2" w14:textId="559DC05B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6774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.</w:t>
            </w:r>
            <w:r w:rsidR="0036774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301A5AE6" w14:textId="34976E44" w:rsidR="00C1366F" w:rsidRPr="00FA3648" w:rsidRDefault="00E24CF1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7E1DF4EE" w14:textId="030714FD" w:rsidR="00C1366F" w:rsidRPr="00FA3648" w:rsidRDefault="00E24CF1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1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06878471" w14:textId="77777777" w:rsidTr="00C07C85">
        <w:tc>
          <w:tcPr>
            <w:tcW w:w="3055" w:type="dxa"/>
          </w:tcPr>
          <w:p w14:paraId="622BF35A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eastAsia="Times New Roman" w:hAnsi="Times New Roman" w:cs="Times New Roman"/>
                <w:sz w:val="18"/>
                <w:szCs w:val="18"/>
              </w:rPr>
              <w:t>Lesbian</w:t>
            </w:r>
          </w:p>
        </w:tc>
        <w:tc>
          <w:tcPr>
            <w:tcW w:w="1555" w:type="dxa"/>
            <w:vAlign w:val="center"/>
          </w:tcPr>
          <w:p w14:paraId="4B239D4F" w14:textId="713198FA" w:rsidR="00C1366F" w:rsidRPr="00FA3648" w:rsidRDefault="00367743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9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3056C2D5" w14:textId="0F709426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6774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67743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0B7D24C6" w14:textId="0326FF11" w:rsidR="00C1366F" w:rsidRPr="00FA3648" w:rsidRDefault="00E24CF1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5AF866AB" w14:textId="21F18DD7" w:rsidR="00C1366F" w:rsidRPr="00FA3648" w:rsidRDefault="00E24CF1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7F85E802" w14:textId="77777777" w:rsidTr="00C07C85">
        <w:tc>
          <w:tcPr>
            <w:tcW w:w="3055" w:type="dxa"/>
          </w:tcPr>
          <w:p w14:paraId="17F0A01F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isexual, Pansexual </w:t>
            </w:r>
          </w:p>
        </w:tc>
        <w:tc>
          <w:tcPr>
            <w:tcW w:w="1555" w:type="dxa"/>
            <w:vAlign w:val="center"/>
          </w:tcPr>
          <w:p w14:paraId="053B7A2A" w14:textId="7E9EA0A5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A444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A4448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A444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55CA59E0" w14:textId="1D391B11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A44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A4448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4EE6BE31" w14:textId="02830314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35A9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="00835A95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051B3326" w14:textId="2DDABBF9" w:rsidR="00C1366F" w:rsidRPr="00FA3648" w:rsidRDefault="00835A95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6407D8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304BA9D8" w14:textId="77777777" w:rsidTr="00C07C85">
        <w:tc>
          <w:tcPr>
            <w:tcW w:w="3055" w:type="dxa"/>
          </w:tcPr>
          <w:p w14:paraId="4F227F33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eastAsia="Times New Roman" w:hAnsi="Times New Roman" w:cs="Times New Roman"/>
                <w:sz w:val="18"/>
                <w:szCs w:val="18"/>
              </w:rPr>
              <w:t>Queer</w:t>
            </w:r>
          </w:p>
        </w:tc>
        <w:tc>
          <w:tcPr>
            <w:tcW w:w="1555" w:type="dxa"/>
            <w:vAlign w:val="center"/>
          </w:tcPr>
          <w:p w14:paraId="7976A5B6" w14:textId="2E2AF17C" w:rsidR="00C1366F" w:rsidRPr="00FA3648" w:rsidRDefault="00CA4448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57C01D51" w14:textId="3A9E6EEB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C659CE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0031A357" w14:textId="0BF2C217" w:rsidR="00C1366F" w:rsidRPr="00FA3648" w:rsidRDefault="006C4A33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.6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0B53FE33" w14:textId="289FB5F4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 w:rsidR="006C4A33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73098771" w14:textId="77777777" w:rsidTr="00C07C85">
        <w:tc>
          <w:tcPr>
            <w:tcW w:w="3055" w:type="dxa"/>
          </w:tcPr>
          <w:p w14:paraId="61BF97FA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eastAsia="Times New Roman" w:hAnsi="Times New Roman" w:cs="Times New Roman"/>
                <w:sz w:val="18"/>
                <w:szCs w:val="18"/>
              </w:rPr>
              <w:t>Asexual, Straight, Multiple Orientations--- Additional Orientations</w:t>
            </w:r>
          </w:p>
        </w:tc>
        <w:tc>
          <w:tcPr>
            <w:tcW w:w="1555" w:type="dxa"/>
            <w:vAlign w:val="center"/>
          </w:tcPr>
          <w:p w14:paraId="0E363E95" w14:textId="14CA4A30" w:rsidR="00C1366F" w:rsidRPr="00FA3648" w:rsidRDefault="00C659CE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9</w:t>
            </w:r>
            <w:r w:rsidR="00694ED9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520B9373" w14:textId="6F5FC5E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694ED9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.</w:t>
            </w:r>
            <w:r w:rsidR="00694E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21247AE5" w14:textId="5B121007" w:rsidR="00C1366F" w:rsidRPr="00FA3648" w:rsidRDefault="00A55DE9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0F8B6E0C" w14:textId="70D03CBD" w:rsidR="00C1366F" w:rsidRPr="00FA3648" w:rsidRDefault="00A55DE9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6559FC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5A58A5CF" w14:textId="77777777" w:rsidTr="00C07C85">
        <w:tc>
          <w:tcPr>
            <w:tcW w:w="3055" w:type="dxa"/>
          </w:tcPr>
          <w:p w14:paraId="4F9DE606" w14:textId="77777777" w:rsidR="00C1366F" w:rsidRPr="00656F9F" w:rsidRDefault="00C1366F" w:rsidP="00C07C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ace </w:t>
            </w:r>
          </w:p>
        </w:tc>
        <w:tc>
          <w:tcPr>
            <w:tcW w:w="1555" w:type="dxa"/>
            <w:vAlign w:val="center"/>
          </w:tcPr>
          <w:p w14:paraId="778E4446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27DE384D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vAlign w:val="center"/>
          </w:tcPr>
          <w:p w14:paraId="1322BA04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3646EF57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366F" w:rsidRPr="00FA3648" w14:paraId="77F4D716" w14:textId="77777777" w:rsidTr="00C07C85">
        <w:tc>
          <w:tcPr>
            <w:tcW w:w="3055" w:type="dxa"/>
          </w:tcPr>
          <w:p w14:paraId="15DDE1CD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 xml:space="preserve">White </w:t>
            </w:r>
          </w:p>
        </w:tc>
        <w:tc>
          <w:tcPr>
            <w:tcW w:w="1555" w:type="dxa"/>
            <w:vAlign w:val="center"/>
          </w:tcPr>
          <w:p w14:paraId="7C2C22A7" w14:textId="750423F2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94ED9">
              <w:rPr>
                <w:rFonts w:ascii="Times New Roman" w:hAnsi="Times New Roman" w:cs="Times New Roman"/>
                <w:sz w:val="18"/>
                <w:szCs w:val="18"/>
              </w:rPr>
              <w:t>5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5.</w:t>
            </w:r>
            <w:r w:rsidR="00694ED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443A4ED0" w14:textId="2F06817D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94ED9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4.</w:t>
            </w:r>
            <w:r w:rsidR="00694ED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0BEE5BDB" w14:textId="7D629B78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E75BA">
              <w:rPr>
                <w:rFonts w:ascii="Times New Roman" w:hAnsi="Times New Roman" w:cs="Times New Roman"/>
                <w:sz w:val="18"/>
                <w:szCs w:val="18"/>
              </w:rPr>
              <w:t>5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5.</w:t>
            </w:r>
            <w:r w:rsidR="005E75B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52468F50" w14:textId="7C5C5C29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E75BA"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4.</w:t>
            </w:r>
            <w:r w:rsidR="005E75B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5E106AEF" w14:textId="77777777" w:rsidTr="00C07C85">
        <w:tc>
          <w:tcPr>
            <w:tcW w:w="3055" w:type="dxa"/>
          </w:tcPr>
          <w:p w14:paraId="06EC5DD5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>Black/African American</w:t>
            </w:r>
          </w:p>
        </w:tc>
        <w:tc>
          <w:tcPr>
            <w:tcW w:w="1555" w:type="dxa"/>
            <w:vAlign w:val="center"/>
          </w:tcPr>
          <w:p w14:paraId="34D86B01" w14:textId="0479557A" w:rsidR="00C1366F" w:rsidRPr="00FA3648" w:rsidRDefault="00694ED9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6D8DC8CC" w14:textId="3620E8B4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94ED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694ED9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D50A1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735D263A" w14:textId="36DD47D5" w:rsidR="00C1366F" w:rsidRPr="00FA3648" w:rsidRDefault="00601316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57908378" w14:textId="7CC939C5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013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E66B86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5F93CBFF" w14:textId="77777777" w:rsidTr="00C07C85">
        <w:tc>
          <w:tcPr>
            <w:tcW w:w="3055" w:type="dxa"/>
          </w:tcPr>
          <w:p w14:paraId="36E33295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 xml:space="preserve">Indigenous and non-black/African American people of color </w:t>
            </w:r>
          </w:p>
        </w:tc>
        <w:tc>
          <w:tcPr>
            <w:tcW w:w="1555" w:type="dxa"/>
            <w:vAlign w:val="center"/>
          </w:tcPr>
          <w:p w14:paraId="45185D37" w14:textId="720E3955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651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</w:t>
            </w:r>
            <w:r w:rsidR="00C6512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52BCCDB6" w14:textId="76B3A192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="00C6512A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302CAAF1" w14:textId="32E87965" w:rsidR="00C1366F" w:rsidRPr="00FA3648" w:rsidRDefault="00E66B86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3CA6A1A3" w14:textId="3C94C1D9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</w:t>
            </w:r>
            <w:r w:rsidR="004D03C7">
              <w:rPr>
                <w:rFonts w:ascii="Times New Roman" w:hAnsi="Times New Roman" w:cs="Times New Roman"/>
                <w:sz w:val="18"/>
                <w:szCs w:val="18"/>
              </w:rPr>
              <w:t>14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0A6A1DFD" w14:textId="77777777" w:rsidTr="00C07C85">
        <w:tc>
          <w:tcPr>
            <w:tcW w:w="3055" w:type="dxa"/>
          </w:tcPr>
          <w:p w14:paraId="4405D10D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 xml:space="preserve">Biracial/multiracial </w:t>
            </w:r>
          </w:p>
        </w:tc>
        <w:tc>
          <w:tcPr>
            <w:tcW w:w="1555" w:type="dxa"/>
            <w:vAlign w:val="center"/>
          </w:tcPr>
          <w:p w14:paraId="2E31AA47" w14:textId="7AA7CC35" w:rsidR="00C1366F" w:rsidRPr="00FA3648" w:rsidRDefault="00B71BBA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425E355E" w14:textId="25208E51" w:rsidR="00C1366F" w:rsidRPr="00FA3648" w:rsidRDefault="00B71BBA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2C3E56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33322D3E" w14:textId="3B85521B" w:rsidR="00C1366F" w:rsidRPr="00FA3648" w:rsidRDefault="004D03C7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="00A14B52"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26FE720D" w14:textId="3BBAF3A6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14B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14B5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A14B5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62C129A5" w14:textId="77777777" w:rsidTr="00C07C85">
        <w:tc>
          <w:tcPr>
            <w:tcW w:w="3055" w:type="dxa"/>
          </w:tcPr>
          <w:p w14:paraId="240D2E68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>Unclassifiable/Prefer Not to Answer</w:t>
            </w:r>
          </w:p>
        </w:tc>
        <w:tc>
          <w:tcPr>
            <w:tcW w:w="1555" w:type="dxa"/>
            <w:vAlign w:val="center"/>
          </w:tcPr>
          <w:p w14:paraId="28BA07CD" w14:textId="4F2990BD" w:rsidR="00C1366F" w:rsidRPr="00FA3648" w:rsidRDefault="002C3E56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="00BB31B2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03CA09E9" w14:textId="232345A8" w:rsidR="00C1366F" w:rsidRPr="00FA3648" w:rsidRDefault="00BB31B2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78EAD93A" w14:textId="59D799FF" w:rsidR="00C1366F" w:rsidRPr="00FA3648" w:rsidRDefault="00F757AD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649C7F01" w14:textId="7C13A14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757A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7.</w:t>
            </w:r>
            <w:r w:rsidR="00F6432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5046459B" w14:textId="77777777" w:rsidTr="00C07C85">
        <w:tc>
          <w:tcPr>
            <w:tcW w:w="3055" w:type="dxa"/>
          </w:tcPr>
          <w:p w14:paraId="27678871" w14:textId="77777777" w:rsidR="00C1366F" w:rsidRPr="00656F9F" w:rsidRDefault="00C1366F" w:rsidP="00C07C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thnicity </w:t>
            </w:r>
          </w:p>
        </w:tc>
        <w:tc>
          <w:tcPr>
            <w:tcW w:w="1555" w:type="dxa"/>
            <w:vAlign w:val="center"/>
          </w:tcPr>
          <w:p w14:paraId="49EA274C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36F27D0E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vAlign w:val="center"/>
          </w:tcPr>
          <w:p w14:paraId="0FB451E3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13B6361A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366F" w:rsidRPr="00FA3648" w14:paraId="63CD4390" w14:textId="77777777" w:rsidTr="00C07C85">
        <w:tc>
          <w:tcPr>
            <w:tcW w:w="3055" w:type="dxa"/>
          </w:tcPr>
          <w:p w14:paraId="32E9340F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-</w:t>
            </w:r>
            <w:r w:rsidRPr="00656F9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spanic </w:t>
            </w:r>
          </w:p>
        </w:tc>
        <w:tc>
          <w:tcPr>
            <w:tcW w:w="1555" w:type="dxa"/>
            <w:vAlign w:val="center"/>
          </w:tcPr>
          <w:p w14:paraId="377EFABE" w14:textId="241D0A22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907812">
              <w:rPr>
                <w:rFonts w:ascii="Times New Roman" w:hAnsi="Times New Roman" w:cs="Times New Roman"/>
                <w:sz w:val="18"/>
                <w:szCs w:val="18"/>
              </w:rPr>
              <w:t>6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5.</w:t>
            </w:r>
            <w:r w:rsidR="0090781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1D6615F4" w14:textId="7E0F1926" w:rsidR="00C1366F" w:rsidRPr="00FA3648" w:rsidRDefault="00D82A57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7064FDB1" w14:textId="776695A2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95E72">
              <w:rPr>
                <w:rFonts w:ascii="Times New Roman" w:hAnsi="Times New Roman" w:cs="Times New Roman"/>
                <w:sz w:val="18"/>
                <w:szCs w:val="18"/>
              </w:rPr>
              <w:t>6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5.6%)</w:t>
            </w:r>
          </w:p>
        </w:tc>
        <w:tc>
          <w:tcPr>
            <w:tcW w:w="1615" w:type="dxa"/>
            <w:vAlign w:val="center"/>
          </w:tcPr>
          <w:p w14:paraId="6D655726" w14:textId="03C485B8" w:rsidR="00C1366F" w:rsidRPr="00FA3648" w:rsidRDefault="000B1A52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14.4%)</w:t>
            </w:r>
          </w:p>
        </w:tc>
      </w:tr>
      <w:tr w:rsidR="00C1366F" w:rsidRPr="00FA3648" w14:paraId="75F146C6" w14:textId="77777777" w:rsidTr="00C07C85">
        <w:tc>
          <w:tcPr>
            <w:tcW w:w="3055" w:type="dxa"/>
          </w:tcPr>
          <w:p w14:paraId="54A5E7C4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eastAsia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1555" w:type="dxa"/>
            <w:vAlign w:val="center"/>
          </w:tcPr>
          <w:p w14:paraId="7BB93F17" w14:textId="2DEF35AF" w:rsidR="00C1366F" w:rsidRPr="00FA3648" w:rsidRDefault="00D82A57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0CB63CFC" w14:textId="468B28B8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82A5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82A57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464E4B1D" w14:textId="086B623C" w:rsidR="00C1366F" w:rsidRPr="00FA3648" w:rsidRDefault="000B1A52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73.6%)</w:t>
            </w:r>
          </w:p>
        </w:tc>
        <w:tc>
          <w:tcPr>
            <w:tcW w:w="1615" w:type="dxa"/>
            <w:vAlign w:val="center"/>
          </w:tcPr>
          <w:p w14:paraId="44A480E2" w14:textId="2A44E0FC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B1A5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6.4%)</w:t>
            </w:r>
          </w:p>
        </w:tc>
      </w:tr>
      <w:tr w:rsidR="00C1366F" w:rsidRPr="00FA3648" w14:paraId="7C16ED5C" w14:textId="77777777" w:rsidTr="00C07C85">
        <w:tc>
          <w:tcPr>
            <w:tcW w:w="3055" w:type="dxa"/>
          </w:tcPr>
          <w:p w14:paraId="4435109E" w14:textId="77777777" w:rsidR="00C1366F" w:rsidRPr="00656F9F" w:rsidRDefault="00C1366F" w:rsidP="00C07C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555" w:type="dxa"/>
            <w:vAlign w:val="center"/>
          </w:tcPr>
          <w:p w14:paraId="42CB4C73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0C40A375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vAlign w:val="center"/>
          </w:tcPr>
          <w:p w14:paraId="26CB8484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68A77A97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366F" w:rsidRPr="00FA3648" w14:paraId="202EE8F9" w14:textId="77777777" w:rsidTr="00C07C85">
        <w:tc>
          <w:tcPr>
            <w:tcW w:w="3055" w:type="dxa"/>
          </w:tcPr>
          <w:p w14:paraId="169CE1F4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>Highschool Diploma or less</w:t>
            </w:r>
          </w:p>
        </w:tc>
        <w:tc>
          <w:tcPr>
            <w:tcW w:w="1555" w:type="dxa"/>
            <w:vAlign w:val="center"/>
          </w:tcPr>
          <w:p w14:paraId="1B9506F7" w14:textId="23BE755B" w:rsidR="00C1366F" w:rsidRPr="00FA3648" w:rsidRDefault="0082659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8 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(8</w:t>
            </w:r>
            <w:r w:rsidR="00734E2A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3F38E37C" w14:textId="7BB64E73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34E2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734E2A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047BD6E7" w14:textId="4D2796C8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E467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4E467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%)</w:t>
            </w:r>
          </w:p>
        </w:tc>
        <w:tc>
          <w:tcPr>
            <w:tcW w:w="1615" w:type="dxa"/>
            <w:vAlign w:val="center"/>
          </w:tcPr>
          <w:p w14:paraId="1DF02101" w14:textId="0B345AC1" w:rsidR="00C1366F" w:rsidRPr="00FA3648" w:rsidRDefault="004E4676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.6%)</w:t>
            </w:r>
          </w:p>
        </w:tc>
      </w:tr>
      <w:tr w:rsidR="00C1366F" w:rsidRPr="00FA3648" w14:paraId="2A45589F" w14:textId="77777777" w:rsidTr="00C07C85">
        <w:tc>
          <w:tcPr>
            <w:tcW w:w="3055" w:type="dxa"/>
          </w:tcPr>
          <w:p w14:paraId="42AC687B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>Some College/Vocational School</w:t>
            </w:r>
          </w:p>
        </w:tc>
        <w:tc>
          <w:tcPr>
            <w:tcW w:w="1555" w:type="dxa"/>
            <w:vAlign w:val="center"/>
          </w:tcPr>
          <w:p w14:paraId="6B311038" w14:textId="5B0C11A5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926D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6.5%)</w:t>
            </w:r>
          </w:p>
        </w:tc>
        <w:tc>
          <w:tcPr>
            <w:tcW w:w="1620" w:type="dxa"/>
            <w:vAlign w:val="center"/>
          </w:tcPr>
          <w:p w14:paraId="544836DE" w14:textId="59F021CA" w:rsidR="00C1366F" w:rsidRPr="00FA3648" w:rsidRDefault="00A926DD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13.5%)</w:t>
            </w:r>
          </w:p>
        </w:tc>
        <w:tc>
          <w:tcPr>
            <w:tcW w:w="1555" w:type="dxa"/>
            <w:vAlign w:val="center"/>
          </w:tcPr>
          <w:p w14:paraId="716DCC85" w14:textId="4B9C6DC0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22953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1.</w:t>
            </w:r>
            <w:r w:rsidR="00F2295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1C4BFD69" w14:textId="5C852A20" w:rsidR="00C1366F" w:rsidRPr="00FA3648" w:rsidRDefault="00F22953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2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6334DFC5" w14:textId="77777777" w:rsidTr="00C07C85">
        <w:tc>
          <w:tcPr>
            <w:tcW w:w="3055" w:type="dxa"/>
          </w:tcPr>
          <w:p w14:paraId="41659D6F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>Colle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>Vocational Schoo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Degree Certificate</w:t>
            </w:r>
          </w:p>
        </w:tc>
        <w:tc>
          <w:tcPr>
            <w:tcW w:w="1555" w:type="dxa"/>
            <w:vAlign w:val="center"/>
          </w:tcPr>
          <w:p w14:paraId="725584B6" w14:textId="7719DFE9" w:rsidR="00C1366F" w:rsidRDefault="00A926DD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6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55D12EB4" w14:textId="4A2C2C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926D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5.</w:t>
            </w:r>
            <w:r w:rsidR="00A926D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54F9A181" w14:textId="348F5E3A" w:rsidR="00C1366F" w:rsidRPr="00FA3648" w:rsidRDefault="00F22953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8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5483B">
              <w:rPr>
                <w:rFonts w:ascii="Times New Roman" w:hAnsi="Times New Roman" w:cs="Times New Roman"/>
                <w:sz w:val="18"/>
                <w:szCs w:val="18"/>
              </w:rPr>
              <w:t>82.7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07B5C435" w14:textId="6A5160DC" w:rsidR="00C1366F" w:rsidRPr="00FA3648" w:rsidRDefault="0085483B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1E26013B" w14:textId="77777777" w:rsidTr="00C07C85">
        <w:tc>
          <w:tcPr>
            <w:tcW w:w="3055" w:type="dxa"/>
          </w:tcPr>
          <w:p w14:paraId="7E798372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 xml:space="preserve">Grad School </w:t>
            </w:r>
          </w:p>
        </w:tc>
        <w:tc>
          <w:tcPr>
            <w:tcW w:w="1555" w:type="dxa"/>
            <w:vAlign w:val="center"/>
          </w:tcPr>
          <w:p w14:paraId="16B4A86C" w14:textId="3080ED70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80D8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4.5%)</w:t>
            </w:r>
          </w:p>
        </w:tc>
        <w:tc>
          <w:tcPr>
            <w:tcW w:w="1620" w:type="dxa"/>
            <w:vAlign w:val="center"/>
          </w:tcPr>
          <w:p w14:paraId="2BAE0264" w14:textId="71C1BDA9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80D8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5.5%)</w:t>
            </w:r>
          </w:p>
        </w:tc>
        <w:tc>
          <w:tcPr>
            <w:tcW w:w="1555" w:type="dxa"/>
            <w:vAlign w:val="center"/>
          </w:tcPr>
          <w:p w14:paraId="4D9E70EC" w14:textId="5C6E16C7" w:rsidR="00C1366F" w:rsidRPr="00FA3648" w:rsidRDefault="0085483B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9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9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525EE939" w14:textId="2C7AF0FC" w:rsidR="00C1366F" w:rsidRPr="00FA3648" w:rsidRDefault="00734674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2D0865C6" w14:textId="77777777" w:rsidTr="00C07C85">
        <w:tc>
          <w:tcPr>
            <w:tcW w:w="3055" w:type="dxa"/>
          </w:tcPr>
          <w:p w14:paraId="3309FFE3" w14:textId="77777777" w:rsidR="00C1366F" w:rsidRPr="00656F9F" w:rsidRDefault="00C1366F" w:rsidP="00C07C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surance</w:t>
            </w:r>
          </w:p>
        </w:tc>
        <w:tc>
          <w:tcPr>
            <w:tcW w:w="1555" w:type="dxa"/>
            <w:vAlign w:val="center"/>
          </w:tcPr>
          <w:p w14:paraId="21AA7DEF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24AE04D4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vAlign w:val="center"/>
          </w:tcPr>
          <w:p w14:paraId="42FC0C09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5A6698FF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366F" w:rsidRPr="00FA3648" w14:paraId="2898B88E" w14:textId="77777777" w:rsidTr="00C07C85">
        <w:tc>
          <w:tcPr>
            <w:tcW w:w="3055" w:type="dxa"/>
          </w:tcPr>
          <w:p w14:paraId="36352F6D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555" w:type="dxa"/>
            <w:vAlign w:val="center"/>
          </w:tcPr>
          <w:p w14:paraId="316941EA" w14:textId="0ABEF465" w:rsidR="00C1366F" w:rsidRPr="00FA3648" w:rsidRDefault="002F509E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2E127544" w14:textId="6C316C8D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F509E">
              <w:rPr>
                <w:rFonts w:ascii="Times New Roman" w:hAnsi="Times New Roman" w:cs="Times New Roman"/>
                <w:sz w:val="18"/>
                <w:szCs w:val="18"/>
              </w:rPr>
              <w:t xml:space="preserve">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2F509E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15298194" w14:textId="66911FED" w:rsidR="00C1366F" w:rsidRPr="00FA3648" w:rsidRDefault="00FD76D5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745CD65E" w14:textId="743D93F8" w:rsidR="00C1366F" w:rsidRPr="00FA3648" w:rsidRDefault="00FD76D5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4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6941B57D" w14:textId="77777777" w:rsidTr="00C07C85">
        <w:tc>
          <w:tcPr>
            <w:tcW w:w="3055" w:type="dxa"/>
          </w:tcPr>
          <w:p w14:paraId="05ECE25A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555" w:type="dxa"/>
            <w:vAlign w:val="center"/>
          </w:tcPr>
          <w:p w14:paraId="6BB44419" w14:textId="7C6E79F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F509E">
              <w:rPr>
                <w:rFonts w:ascii="Times New Roman" w:hAnsi="Times New Roman" w:cs="Times New Roman"/>
                <w:sz w:val="18"/>
                <w:szCs w:val="18"/>
              </w:rPr>
              <w:t>7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4.</w:t>
            </w:r>
            <w:r w:rsidR="002F509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7DA57621" w14:textId="42A19DBB" w:rsidR="00C1366F" w:rsidRPr="00FA3648" w:rsidRDefault="002F509E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1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4FB1C45A" w14:textId="76DC5185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07E41">
              <w:rPr>
                <w:rFonts w:ascii="Times New Roman" w:hAnsi="Times New Roman" w:cs="Times New Roman"/>
                <w:sz w:val="18"/>
                <w:szCs w:val="18"/>
              </w:rPr>
              <w:t>7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5.</w:t>
            </w:r>
            <w:r w:rsidR="00C07E4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71C68DFA" w14:textId="06ADA411" w:rsidR="00C1366F" w:rsidRPr="00FA3648" w:rsidRDefault="00C07E41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1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264AE42F" w14:textId="77777777" w:rsidTr="00C07C85">
        <w:tc>
          <w:tcPr>
            <w:tcW w:w="3055" w:type="dxa"/>
          </w:tcPr>
          <w:p w14:paraId="18DC7E6A" w14:textId="77777777" w:rsidR="00C1366F" w:rsidRPr="00656F9F" w:rsidRDefault="00C1366F" w:rsidP="00C07C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vate insurance</w:t>
            </w:r>
          </w:p>
        </w:tc>
        <w:tc>
          <w:tcPr>
            <w:tcW w:w="1555" w:type="dxa"/>
            <w:vAlign w:val="center"/>
          </w:tcPr>
          <w:p w14:paraId="5DEA619A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03AF3A86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vAlign w:val="center"/>
          </w:tcPr>
          <w:p w14:paraId="7464D788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5BAD66BA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366F" w:rsidRPr="00FA3648" w14:paraId="0FD30CD0" w14:textId="77777777" w:rsidTr="00C07C85">
        <w:tc>
          <w:tcPr>
            <w:tcW w:w="3055" w:type="dxa"/>
          </w:tcPr>
          <w:p w14:paraId="2220A728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555" w:type="dxa"/>
            <w:vAlign w:val="center"/>
          </w:tcPr>
          <w:p w14:paraId="59B97954" w14:textId="15F6B81B" w:rsidR="00C1366F" w:rsidRPr="00FA3648" w:rsidRDefault="005B028B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3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3B707684" w14:textId="5D5B675F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B028B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6.</w:t>
            </w:r>
            <w:r w:rsidR="005B02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647F681D" w14:textId="478AE5A4" w:rsidR="00C1366F" w:rsidRPr="00FA3648" w:rsidRDefault="00184AA8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1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1.</w:t>
            </w:r>
            <w:r w:rsidR="003E1E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06CA094A" w14:textId="16223625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1E11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8.</w:t>
            </w:r>
            <w:r w:rsidR="003E1E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25F4C2FB" w14:textId="77777777" w:rsidTr="00C07C85">
        <w:tc>
          <w:tcPr>
            <w:tcW w:w="3055" w:type="dxa"/>
          </w:tcPr>
          <w:p w14:paraId="2E9F527E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5" w:type="dxa"/>
            <w:vAlign w:val="center"/>
          </w:tcPr>
          <w:p w14:paraId="312C77D4" w14:textId="3B7E0F88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B028B">
              <w:rPr>
                <w:rFonts w:ascii="Times New Roman" w:hAnsi="Times New Roman" w:cs="Times New Roman"/>
                <w:sz w:val="18"/>
                <w:szCs w:val="18"/>
              </w:rPr>
              <w:t>0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5.6%)</w:t>
            </w:r>
          </w:p>
        </w:tc>
        <w:tc>
          <w:tcPr>
            <w:tcW w:w="1620" w:type="dxa"/>
            <w:vAlign w:val="center"/>
          </w:tcPr>
          <w:p w14:paraId="11FDC182" w14:textId="1A10E7CF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B028B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4.4%)</w:t>
            </w:r>
          </w:p>
        </w:tc>
        <w:tc>
          <w:tcPr>
            <w:tcW w:w="1555" w:type="dxa"/>
            <w:vAlign w:val="center"/>
          </w:tcPr>
          <w:p w14:paraId="4EF54243" w14:textId="4E9E6306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1E11">
              <w:rPr>
                <w:rFonts w:ascii="Times New Roman" w:hAnsi="Times New Roman" w:cs="Times New Roman"/>
                <w:sz w:val="18"/>
                <w:szCs w:val="18"/>
              </w:rPr>
              <w:t>0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7.4%)</w:t>
            </w:r>
          </w:p>
        </w:tc>
        <w:tc>
          <w:tcPr>
            <w:tcW w:w="1615" w:type="dxa"/>
            <w:vAlign w:val="center"/>
          </w:tcPr>
          <w:p w14:paraId="31FBDA5C" w14:textId="61412DD5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E1E11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2.6%)</w:t>
            </w:r>
          </w:p>
        </w:tc>
      </w:tr>
      <w:tr w:rsidR="00C1366F" w:rsidRPr="00FA3648" w14:paraId="2E0A261A" w14:textId="77777777" w:rsidTr="00C07C85">
        <w:tc>
          <w:tcPr>
            <w:tcW w:w="3055" w:type="dxa"/>
          </w:tcPr>
          <w:p w14:paraId="39E8DC91" w14:textId="77777777" w:rsidR="00C1366F" w:rsidRPr="00656F9F" w:rsidRDefault="00C1366F" w:rsidP="00C07C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caid </w:t>
            </w:r>
          </w:p>
        </w:tc>
        <w:tc>
          <w:tcPr>
            <w:tcW w:w="1555" w:type="dxa"/>
            <w:vAlign w:val="center"/>
          </w:tcPr>
          <w:p w14:paraId="35628829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200E4C70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vAlign w:val="center"/>
          </w:tcPr>
          <w:p w14:paraId="5F97195C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42B4D2DC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366F" w:rsidRPr="00FA3648" w14:paraId="0ADFA38E" w14:textId="77777777" w:rsidTr="00C07C85">
        <w:tc>
          <w:tcPr>
            <w:tcW w:w="3055" w:type="dxa"/>
          </w:tcPr>
          <w:p w14:paraId="566487AA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555" w:type="dxa"/>
            <w:vAlign w:val="center"/>
          </w:tcPr>
          <w:p w14:paraId="69B564E3" w14:textId="62BB3AAD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B028B">
              <w:rPr>
                <w:rFonts w:ascii="Times New Roman" w:hAnsi="Times New Roman" w:cs="Times New Roman"/>
                <w:sz w:val="18"/>
                <w:szCs w:val="18"/>
              </w:rPr>
              <w:t>5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4.</w:t>
            </w:r>
            <w:r w:rsidR="005B028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6EEC5A63" w14:textId="3B04B29F" w:rsidR="00C1366F" w:rsidRPr="00FA3648" w:rsidRDefault="005B028B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1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7C5486D1" w14:textId="2CFC2FDF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73464"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6.</w:t>
            </w:r>
            <w:r w:rsidR="006734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51C4EDB2" w14:textId="468DAD82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7346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673464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0DAAD40F" w14:textId="77777777" w:rsidTr="00C07C85">
        <w:tc>
          <w:tcPr>
            <w:tcW w:w="3055" w:type="dxa"/>
          </w:tcPr>
          <w:p w14:paraId="4092228D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5" w:type="dxa"/>
            <w:vAlign w:val="center"/>
          </w:tcPr>
          <w:p w14:paraId="41445C41" w14:textId="274E23F5" w:rsidR="00C1366F" w:rsidRPr="00FA3648" w:rsidRDefault="00BA6884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76940C11" w14:textId="4704E0C1" w:rsidR="00C1366F" w:rsidRPr="00FA3648" w:rsidRDefault="00BA6884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1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289FDBF1" w14:textId="39D24EF4" w:rsidR="00C1366F" w:rsidRPr="00FA3648" w:rsidRDefault="003C43FA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854AF0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17C57875" w14:textId="02218ED1" w:rsidR="00C1366F" w:rsidRPr="00FA3648" w:rsidRDefault="003C43FA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="00854AF0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6E396BE9" w14:textId="77777777" w:rsidTr="00C07C85">
        <w:tc>
          <w:tcPr>
            <w:tcW w:w="3055" w:type="dxa"/>
          </w:tcPr>
          <w:p w14:paraId="6D95F5B9" w14:textId="77777777" w:rsidR="00C1366F" w:rsidRPr="00656F9F" w:rsidRDefault="00C1366F" w:rsidP="00C07C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care </w:t>
            </w:r>
          </w:p>
        </w:tc>
        <w:tc>
          <w:tcPr>
            <w:tcW w:w="1555" w:type="dxa"/>
            <w:vAlign w:val="center"/>
          </w:tcPr>
          <w:p w14:paraId="2D00B5D7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0F4CC7B5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vAlign w:val="center"/>
          </w:tcPr>
          <w:p w14:paraId="0F9632FD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102ECB49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366F" w:rsidRPr="00FA3648" w14:paraId="6F9E0CE5" w14:textId="77777777" w:rsidTr="00C07C85">
        <w:tc>
          <w:tcPr>
            <w:tcW w:w="3055" w:type="dxa"/>
          </w:tcPr>
          <w:p w14:paraId="2BEDB2EC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555" w:type="dxa"/>
            <w:vAlign w:val="center"/>
          </w:tcPr>
          <w:p w14:paraId="58F5C327" w14:textId="006AB982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A6884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6.</w:t>
            </w:r>
            <w:r w:rsidR="00BA688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674C8A94" w14:textId="767CB3B0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A6884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3.</w:t>
            </w:r>
            <w:r w:rsidR="00BA688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7E6D40AE" w14:textId="05806391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09E9">
              <w:rPr>
                <w:rFonts w:ascii="Times New Roman" w:hAnsi="Times New Roman" w:cs="Times New Roman"/>
                <w:sz w:val="18"/>
                <w:szCs w:val="18"/>
              </w:rPr>
              <w:t>0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="002009E9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40574926" w14:textId="0E0FA059" w:rsidR="00C1366F" w:rsidRPr="00FA3648" w:rsidRDefault="002009E9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177430A4" w14:textId="77777777" w:rsidTr="00C07C85">
        <w:tc>
          <w:tcPr>
            <w:tcW w:w="3055" w:type="dxa"/>
          </w:tcPr>
          <w:p w14:paraId="1D61A215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5" w:type="dxa"/>
            <w:vAlign w:val="center"/>
          </w:tcPr>
          <w:p w14:paraId="4593C0E4" w14:textId="79B2C2A6" w:rsidR="00C1366F" w:rsidRPr="00FA3648" w:rsidRDefault="00BA6884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4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505BCCAF" w14:textId="31DF0E10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A688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7.</w:t>
            </w:r>
            <w:r w:rsidR="00BA68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6CC837F4" w14:textId="1DF0E44D" w:rsidR="00C1366F" w:rsidRPr="00FA3648" w:rsidRDefault="002009E9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71 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(8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5817786F" w14:textId="56597E86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009E9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5.</w:t>
            </w:r>
            <w:r w:rsidR="002009E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6CE22740" w14:textId="77777777" w:rsidTr="00C07C85">
        <w:tc>
          <w:tcPr>
            <w:tcW w:w="3055" w:type="dxa"/>
          </w:tcPr>
          <w:p w14:paraId="5F7AAFC9" w14:textId="77777777" w:rsidR="00C1366F" w:rsidRPr="00656F9F" w:rsidRDefault="00C1366F" w:rsidP="00C07C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sability </w:t>
            </w:r>
          </w:p>
        </w:tc>
        <w:tc>
          <w:tcPr>
            <w:tcW w:w="1555" w:type="dxa"/>
            <w:vAlign w:val="center"/>
          </w:tcPr>
          <w:p w14:paraId="00B6924E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77177D78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vAlign w:val="center"/>
          </w:tcPr>
          <w:p w14:paraId="5B355B34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28F8D3CD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366F" w:rsidRPr="00FA3648" w14:paraId="4B239334" w14:textId="77777777" w:rsidTr="00C07C85">
        <w:tc>
          <w:tcPr>
            <w:tcW w:w="3055" w:type="dxa"/>
          </w:tcPr>
          <w:p w14:paraId="3B08C2E7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55" w:type="dxa"/>
            <w:vAlign w:val="center"/>
          </w:tcPr>
          <w:p w14:paraId="5A29ED1C" w14:textId="7C506E26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50333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2.</w:t>
            </w:r>
            <w:r w:rsidR="005033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157A392B" w14:textId="7E8571AF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0333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7.</w:t>
            </w:r>
            <w:r w:rsidR="0050333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0CEFF2FA" w14:textId="2B368A22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97685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7.</w:t>
            </w:r>
            <w:r w:rsidR="00E9768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6C4917D1" w14:textId="3D42E6A3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97685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2.</w:t>
            </w:r>
            <w:r w:rsidR="00E9768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19BFB7D3" w14:textId="77777777" w:rsidTr="00C07C85">
        <w:tc>
          <w:tcPr>
            <w:tcW w:w="3055" w:type="dxa"/>
          </w:tcPr>
          <w:p w14:paraId="2ED3097C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555" w:type="dxa"/>
            <w:vAlign w:val="center"/>
          </w:tcPr>
          <w:p w14:paraId="711F9A7C" w14:textId="1570032E" w:rsidR="00C1366F" w:rsidRPr="00FA3648" w:rsidRDefault="00336FA9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647668FA" w14:textId="5499041F" w:rsidR="00C1366F" w:rsidRPr="00FA3648" w:rsidRDefault="00336FA9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1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2DA6283F" w14:textId="08673E79" w:rsidR="00C1366F" w:rsidRPr="00FA3648" w:rsidRDefault="00E97685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2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5A62C22A" w14:textId="0764BB4F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9768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40F3F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20D6E4DD" w14:textId="77777777" w:rsidTr="00C07C85">
        <w:tc>
          <w:tcPr>
            <w:tcW w:w="3055" w:type="dxa"/>
          </w:tcPr>
          <w:p w14:paraId="6AFBE913" w14:textId="77777777" w:rsidR="00C1366F" w:rsidRPr="00656F9F" w:rsidRDefault="00C1366F" w:rsidP="00C07C8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s since Diagnosis</w:t>
            </w:r>
          </w:p>
        </w:tc>
        <w:tc>
          <w:tcPr>
            <w:tcW w:w="1555" w:type="dxa"/>
            <w:vAlign w:val="center"/>
          </w:tcPr>
          <w:p w14:paraId="5D296C6C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19314214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vAlign w:val="center"/>
          </w:tcPr>
          <w:p w14:paraId="11C0C0C0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2AAF442B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366F" w:rsidRPr="00FA3648" w14:paraId="22E96404" w14:textId="77777777" w:rsidTr="00C07C85">
        <w:trPr>
          <w:trHeight w:val="79"/>
        </w:trPr>
        <w:tc>
          <w:tcPr>
            <w:tcW w:w="3055" w:type="dxa"/>
          </w:tcPr>
          <w:p w14:paraId="6F16B172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>0-2 years</w:t>
            </w:r>
          </w:p>
        </w:tc>
        <w:tc>
          <w:tcPr>
            <w:tcW w:w="1555" w:type="dxa"/>
            <w:vAlign w:val="center"/>
          </w:tcPr>
          <w:p w14:paraId="54A26756" w14:textId="6EF0894E" w:rsidR="00C1366F" w:rsidRPr="00FA3648" w:rsidRDefault="005F7B88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756330EB" w14:textId="72C78B87" w:rsidR="00C1366F" w:rsidRPr="00FA3648" w:rsidRDefault="00F97A10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7958B00A" w14:textId="223A8C98" w:rsidR="00C1366F" w:rsidRPr="00FA3648" w:rsidRDefault="006A63FC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5A665576" w14:textId="575F72C2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A63F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8.</w:t>
            </w:r>
            <w:r w:rsidR="006A63F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5AADBAE3" w14:textId="77777777" w:rsidTr="00C07C85">
        <w:trPr>
          <w:trHeight w:val="79"/>
        </w:trPr>
        <w:tc>
          <w:tcPr>
            <w:tcW w:w="3055" w:type="dxa"/>
          </w:tcPr>
          <w:p w14:paraId="6EAEA041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>3-5 years</w:t>
            </w:r>
          </w:p>
        </w:tc>
        <w:tc>
          <w:tcPr>
            <w:tcW w:w="1555" w:type="dxa"/>
            <w:vAlign w:val="center"/>
          </w:tcPr>
          <w:p w14:paraId="3C46BD4C" w14:textId="6B84A1BC" w:rsidR="00C1366F" w:rsidRPr="00FA3648" w:rsidRDefault="00BA45C0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00D8E4CE" w14:textId="58D3C939" w:rsidR="00C1366F" w:rsidRPr="00FA3648" w:rsidRDefault="005209DB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1BCE5E4C" w14:textId="3412856A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A63F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4.</w:t>
            </w:r>
            <w:r w:rsidR="006A63F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57044A93" w14:textId="4A2ED6DE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A63F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5.</w:t>
            </w:r>
            <w:r w:rsidR="00B35BB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154CE989" w14:textId="77777777" w:rsidTr="00C07C85">
        <w:trPr>
          <w:trHeight w:val="79"/>
        </w:trPr>
        <w:tc>
          <w:tcPr>
            <w:tcW w:w="3055" w:type="dxa"/>
          </w:tcPr>
          <w:p w14:paraId="55E771A7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>6-10 years</w:t>
            </w:r>
          </w:p>
        </w:tc>
        <w:tc>
          <w:tcPr>
            <w:tcW w:w="1555" w:type="dxa"/>
            <w:vAlign w:val="center"/>
          </w:tcPr>
          <w:p w14:paraId="2AFFEFAE" w14:textId="3BB98525" w:rsidR="00C1366F" w:rsidRPr="00FA3648" w:rsidRDefault="008D69EC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379AC226" w14:textId="18E8FD4E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D69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8D69EC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471700C6" w14:textId="040D62F8" w:rsidR="00C1366F" w:rsidRPr="00FA3648" w:rsidRDefault="00B35BBC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58858505" w14:textId="48AB61C3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35BB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B35BBC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520F3069" w14:textId="77777777" w:rsidTr="00C07C85">
        <w:trPr>
          <w:trHeight w:val="79"/>
        </w:trPr>
        <w:tc>
          <w:tcPr>
            <w:tcW w:w="3055" w:type="dxa"/>
          </w:tcPr>
          <w:p w14:paraId="42A7E2A5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sz w:val="18"/>
                <w:szCs w:val="18"/>
              </w:rPr>
              <w:t>11+ years</w:t>
            </w:r>
          </w:p>
        </w:tc>
        <w:tc>
          <w:tcPr>
            <w:tcW w:w="1555" w:type="dxa"/>
            <w:vAlign w:val="center"/>
          </w:tcPr>
          <w:p w14:paraId="3DAE9E6C" w14:textId="55D4DBDF" w:rsidR="00C1366F" w:rsidRPr="00FA3648" w:rsidRDefault="008D69EC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1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6F005DD6" w14:textId="1AA9F3B3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 (1</w:t>
            </w:r>
            <w:r w:rsidR="008D69EC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7C1CDB51" w14:textId="6BB7B301" w:rsidR="00C1366F" w:rsidRPr="00FA3648" w:rsidRDefault="00BE2DE1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2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7A16A6F0" w14:textId="1C750CFB" w:rsidR="00C1366F" w:rsidRPr="00FA3648" w:rsidRDefault="00BE2DE1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7E5A26AB" w14:textId="77777777" w:rsidTr="00C07C85">
        <w:trPr>
          <w:trHeight w:val="79"/>
        </w:trPr>
        <w:tc>
          <w:tcPr>
            <w:tcW w:w="3055" w:type="dxa"/>
          </w:tcPr>
          <w:p w14:paraId="2BC1034A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6F9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 of Residence</w:t>
            </w:r>
          </w:p>
        </w:tc>
        <w:tc>
          <w:tcPr>
            <w:tcW w:w="1555" w:type="dxa"/>
            <w:vAlign w:val="center"/>
          </w:tcPr>
          <w:p w14:paraId="26A7EAE0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vAlign w:val="center"/>
          </w:tcPr>
          <w:p w14:paraId="12EA67AC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vAlign w:val="center"/>
          </w:tcPr>
          <w:p w14:paraId="4597F239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15" w:type="dxa"/>
            <w:vAlign w:val="center"/>
          </w:tcPr>
          <w:p w14:paraId="71344C25" w14:textId="77777777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366F" w:rsidRPr="00FA3648" w14:paraId="1E25EC98" w14:textId="77777777" w:rsidTr="00C07C85">
        <w:trPr>
          <w:trHeight w:val="79"/>
        </w:trPr>
        <w:tc>
          <w:tcPr>
            <w:tcW w:w="3055" w:type="dxa"/>
          </w:tcPr>
          <w:p w14:paraId="638A584B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555" w:type="dxa"/>
            <w:vAlign w:val="center"/>
          </w:tcPr>
          <w:p w14:paraId="4D6A1DEC" w14:textId="12630667" w:rsidR="00C1366F" w:rsidRPr="00FA3648" w:rsidRDefault="0031013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7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7B0AB70E" w14:textId="5F3E2DD0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1013F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8.</w:t>
            </w:r>
            <w:r w:rsidR="0031013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651D897F" w14:textId="5010224C" w:rsidR="00C1366F" w:rsidRPr="00FA3648" w:rsidRDefault="00594542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5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4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3930BF41" w14:textId="1F00F551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9454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5.</w:t>
            </w:r>
            <w:r w:rsidR="0059454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03924AE5" w14:textId="77777777" w:rsidTr="00C07C85">
        <w:trPr>
          <w:trHeight w:val="79"/>
        </w:trPr>
        <w:tc>
          <w:tcPr>
            <w:tcW w:w="3055" w:type="dxa"/>
          </w:tcPr>
          <w:p w14:paraId="2FF23DBD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burban</w:t>
            </w:r>
          </w:p>
        </w:tc>
        <w:tc>
          <w:tcPr>
            <w:tcW w:w="1555" w:type="dxa"/>
            <w:vAlign w:val="center"/>
          </w:tcPr>
          <w:p w14:paraId="7B37502D" w14:textId="44525405" w:rsidR="00C1366F" w:rsidRPr="00FA3648" w:rsidRDefault="0031013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5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vAlign w:val="center"/>
          </w:tcPr>
          <w:p w14:paraId="140BCA5B" w14:textId="7FC02718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1013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3.</w:t>
            </w:r>
            <w:r w:rsidR="00D113A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vAlign w:val="center"/>
          </w:tcPr>
          <w:p w14:paraId="235ED037" w14:textId="30EFDEF2" w:rsidR="00C1366F" w:rsidRPr="00FA3648" w:rsidRDefault="00594542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2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vAlign w:val="center"/>
          </w:tcPr>
          <w:p w14:paraId="07668894" w14:textId="1404CD40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9454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3.</w:t>
            </w:r>
            <w:r w:rsidR="0059454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699D12B2" w14:textId="77777777" w:rsidTr="00C07C85">
        <w:trPr>
          <w:trHeight w:val="79"/>
        </w:trPr>
        <w:tc>
          <w:tcPr>
            <w:tcW w:w="3055" w:type="dxa"/>
            <w:tcBorders>
              <w:bottom w:val="single" w:sz="4" w:space="0" w:color="auto"/>
            </w:tcBorders>
          </w:tcPr>
          <w:p w14:paraId="1E4FDE5A" w14:textId="77777777" w:rsidR="00C1366F" w:rsidRPr="00656F9F" w:rsidRDefault="00C1366F" w:rsidP="00C07C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ural 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7911EE25" w14:textId="3581F3EC" w:rsidR="00C1366F" w:rsidRPr="00FA3648" w:rsidRDefault="00D113AD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8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FE9FE46" w14:textId="0583D1E0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113A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D113AD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0ECC8E70" w14:textId="6169A5AC" w:rsidR="00C1366F" w:rsidRPr="00FA3648" w:rsidRDefault="00C1366F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733C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</w:t>
            </w:r>
            <w:r w:rsidR="00CB0D6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58810B58" w14:textId="0E1F00B6" w:rsidR="00C1366F" w:rsidRPr="00FA3648" w:rsidRDefault="00CB0D62" w:rsidP="00C07C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855F48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  <w:r w:rsidR="00C1366F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C1366F" w:rsidRPr="00FA3648" w14:paraId="56A1A04A" w14:textId="77777777" w:rsidTr="00C07C85">
        <w:trPr>
          <w:trHeight w:val="79"/>
        </w:trPr>
        <w:tc>
          <w:tcPr>
            <w:tcW w:w="3055" w:type="dxa"/>
            <w:tcBorders>
              <w:top w:val="single" w:sz="4" w:space="0" w:color="auto"/>
            </w:tcBorders>
          </w:tcPr>
          <w:p w14:paraId="49E32DCD" w14:textId="77777777" w:rsidR="00C1366F" w:rsidRDefault="00C1366F" w:rsidP="00C07C8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2B60E3F8" w14:textId="77777777" w:rsidR="00C1366F" w:rsidRDefault="00C1366F" w:rsidP="00C07C8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F167A69" w14:textId="77777777" w:rsidR="00C1366F" w:rsidRDefault="00C1366F" w:rsidP="00C07C8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70" w:type="dxa"/>
            <w:gridSpan w:val="2"/>
            <w:tcBorders>
              <w:top w:val="single" w:sz="4" w:space="0" w:color="auto"/>
            </w:tcBorders>
            <w:vAlign w:val="center"/>
          </w:tcPr>
          <w:p w14:paraId="5C62D566" w14:textId="51349653" w:rsidR="00C1366F" w:rsidRPr="00E42218" w:rsidRDefault="00BE45EA" w:rsidP="00C07C8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BE45E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United States, March 2021</w:t>
            </w:r>
          </w:p>
        </w:tc>
      </w:tr>
    </w:tbl>
    <w:p w14:paraId="0A1973ED" w14:textId="77777777" w:rsidR="00C1366F" w:rsidRDefault="00C1366F" w:rsidP="00C1366F">
      <w:pPr>
        <w:rPr>
          <w:rFonts w:ascii="Times New Roman" w:hAnsi="Times New Roman" w:cs="Times New Roman"/>
          <w:sz w:val="18"/>
          <w:szCs w:val="18"/>
        </w:rPr>
      </w:pPr>
    </w:p>
    <w:p w14:paraId="0D80F882" w14:textId="77777777" w:rsidR="00C1366F" w:rsidRDefault="00C1366F" w:rsidP="00C1366F">
      <w:pPr>
        <w:jc w:val="right"/>
        <w:rPr>
          <w:rFonts w:ascii="Times New Roman" w:hAnsi="Times New Roman" w:cs="Times New Roman"/>
          <w:sz w:val="18"/>
          <w:szCs w:val="18"/>
        </w:rPr>
      </w:pPr>
    </w:p>
    <w:p w14:paraId="27CA498D" w14:textId="77777777" w:rsidR="00C1366F" w:rsidRDefault="00C1366F" w:rsidP="00C1366F">
      <w:pPr>
        <w:rPr>
          <w:rFonts w:ascii="Times New Roman" w:hAnsi="Times New Roman" w:cs="Times New Roman"/>
          <w:sz w:val="18"/>
          <w:szCs w:val="18"/>
        </w:rPr>
      </w:pPr>
    </w:p>
    <w:p w14:paraId="16747427" w14:textId="77777777" w:rsidR="00C1366F" w:rsidRDefault="00C1366F" w:rsidP="00C1366F">
      <w:pPr>
        <w:rPr>
          <w:rFonts w:ascii="Times New Roman" w:hAnsi="Times New Roman" w:cs="Times New Roman"/>
          <w:sz w:val="18"/>
          <w:szCs w:val="18"/>
        </w:rPr>
      </w:pPr>
    </w:p>
    <w:sectPr w:rsidR="00C1366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3BDFF7" w14:textId="77777777" w:rsidR="00C72707" w:rsidRDefault="00C72707" w:rsidP="009668AB">
      <w:r>
        <w:separator/>
      </w:r>
    </w:p>
  </w:endnote>
  <w:endnote w:type="continuationSeparator" w:id="0">
    <w:p w14:paraId="2F85EE55" w14:textId="77777777" w:rsidR="00C72707" w:rsidRDefault="00C72707" w:rsidP="009668AB">
      <w:r>
        <w:continuationSeparator/>
      </w:r>
    </w:p>
  </w:endnote>
  <w:endnote w:type="continuationNotice" w:id="1">
    <w:p w14:paraId="7FC720D8" w14:textId="77777777" w:rsidR="00C72707" w:rsidRDefault="00C727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7995B4" w14:textId="77777777" w:rsidR="00C72707" w:rsidRDefault="00C72707" w:rsidP="009668AB">
      <w:r>
        <w:separator/>
      </w:r>
    </w:p>
  </w:footnote>
  <w:footnote w:type="continuationSeparator" w:id="0">
    <w:p w14:paraId="5B89883F" w14:textId="77777777" w:rsidR="00C72707" w:rsidRDefault="00C72707" w:rsidP="009668AB">
      <w:r>
        <w:continuationSeparator/>
      </w:r>
    </w:p>
  </w:footnote>
  <w:footnote w:type="continuationNotice" w:id="1">
    <w:p w14:paraId="23C6628B" w14:textId="77777777" w:rsidR="00C72707" w:rsidRDefault="00C7270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32348E" w14:textId="7F946B38" w:rsidR="00DC0F4A" w:rsidRDefault="00DC0F4A">
    <w:pPr>
      <w:pStyle w:val="Header"/>
    </w:pPr>
    <w:bookmarkStart w:id="0" w:name="_Hlk156823360"/>
    <w:r w:rsidRPr="00DC0F4A">
      <w:rPr>
        <w:b/>
        <w:bCs/>
      </w:rPr>
      <w:t>Alcohol and Tobacco Use Among Sexual and Gender Minority Cancer Survivors in Relation to Urbanicity/Rurality</w:t>
    </w:r>
    <w:bookmarkEnd w:id="0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B5BED"/>
    <w:multiLevelType w:val="hybridMultilevel"/>
    <w:tmpl w:val="56B609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944CBC"/>
    <w:multiLevelType w:val="hybridMultilevel"/>
    <w:tmpl w:val="BE240BD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965953"/>
    <w:multiLevelType w:val="hybridMultilevel"/>
    <w:tmpl w:val="56B6097C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0234112">
    <w:abstractNumId w:val="0"/>
  </w:num>
  <w:num w:numId="2" w16cid:durableId="684288135">
    <w:abstractNumId w:val="1"/>
  </w:num>
  <w:num w:numId="3" w16cid:durableId="2816195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EAF"/>
    <w:rsid w:val="00000A89"/>
    <w:rsid w:val="00013D05"/>
    <w:rsid w:val="00016958"/>
    <w:rsid w:val="00034AC3"/>
    <w:rsid w:val="00046050"/>
    <w:rsid w:val="000508F3"/>
    <w:rsid w:val="00060EAF"/>
    <w:rsid w:val="000706C6"/>
    <w:rsid w:val="00090575"/>
    <w:rsid w:val="00095F57"/>
    <w:rsid w:val="000969FD"/>
    <w:rsid w:val="000A08A3"/>
    <w:rsid w:val="000A6084"/>
    <w:rsid w:val="000B1A52"/>
    <w:rsid w:val="000B1DEC"/>
    <w:rsid w:val="000B5230"/>
    <w:rsid w:val="000B571C"/>
    <w:rsid w:val="000C5238"/>
    <w:rsid w:val="000C60D0"/>
    <w:rsid w:val="000D3FB0"/>
    <w:rsid w:val="000F465D"/>
    <w:rsid w:val="001001DD"/>
    <w:rsid w:val="00101FAF"/>
    <w:rsid w:val="00106059"/>
    <w:rsid w:val="00110368"/>
    <w:rsid w:val="00110E9D"/>
    <w:rsid w:val="001120A0"/>
    <w:rsid w:val="00113096"/>
    <w:rsid w:val="001143E3"/>
    <w:rsid w:val="001172B4"/>
    <w:rsid w:val="00117859"/>
    <w:rsid w:val="00124057"/>
    <w:rsid w:val="00134D4E"/>
    <w:rsid w:val="00137196"/>
    <w:rsid w:val="001404DC"/>
    <w:rsid w:val="0014072A"/>
    <w:rsid w:val="00140965"/>
    <w:rsid w:val="00140CB1"/>
    <w:rsid w:val="00155434"/>
    <w:rsid w:val="00156579"/>
    <w:rsid w:val="001653D8"/>
    <w:rsid w:val="001740DB"/>
    <w:rsid w:val="0018042C"/>
    <w:rsid w:val="00184AA8"/>
    <w:rsid w:val="0019169A"/>
    <w:rsid w:val="001A49D6"/>
    <w:rsid w:val="001A5A59"/>
    <w:rsid w:val="001B0941"/>
    <w:rsid w:val="001B4C6E"/>
    <w:rsid w:val="001B7738"/>
    <w:rsid w:val="001C4C13"/>
    <w:rsid w:val="001C60AA"/>
    <w:rsid w:val="001D2907"/>
    <w:rsid w:val="001D44D9"/>
    <w:rsid w:val="001D49A1"/>
    <w:rsid w:val="001D5FA5"/>
    <w:rsid w:val="001F03DF"/>
    <w:rsid w:val="001F43CE"/>
    <w:rsid w:val="002009E9"/>
    <w:rsid w:val="00202B62"/>
    <w:rsid w:val="002039B4"/>
    <w:rsid w:val="00206F14"/>
    <w:rsid w:val="00212671"/>
    <w:rsid w:val="00217EEF"/>
    <w:rsid w:val="002221FE"/>
    <w:rsid w:val="002317AE"/>
    <w:rsid w:val="00232207"/>
    <w:rsid w:val="00233704"/>
    <w:rsid w:val="002356BD"/>
    <w:rsid w:val="00260BDC"/>
    <w:rsid w:val="00267593"/>
    <w:rsid w:val="00270044"/>
    <w:rsid w:val="00272510"/>
    <w:rsid w:val="0027615E"/>
    <w:rsid w:val="00282955"/>
    <w:rsid w:val="00282F10"/>
    <w:rsid w:val="00287CBB"/>
    <w:rsid w:val="00287E39"/>
    <w:rsid w:val="00290801"/>
    <w:rsid w:val="002A546F"/>
    <w:rsid w:val="002A7CFD"/>
    <w:rsid w:val="002B4AD4"/>
    <w:rsid w:val="002B73D9"/>
    <w:rsid w:val="002C3E56"/>
    <w:rsid w:val="002C7118"/>
    <w:rsid w:val="002D6E72"/>
    <w:rsid w:val="002D79BF"/>
    <w:rsid w:val="002E0663"/>
    <w:rsid w:val="002E16D6"/>
    <w:rsid w:val="002F509E"/>
    <w:rsid w:val="002F798B"/>
    <w:rsid w:val="003069AF"/>
    <w:rsid w:val="0031005A"/>
    <w:rsid w:val="0031013F"/>
    <w:rsid w:val="00317A26"/>
    <w:rsid w:val="00326507"/>
    <w:rsid w:val="00326AEC"/>
    <w:rsid w:val="00332B64"/>
    <w:rsid w:val="00332C1B"/>
    <w:rsid w:val="00336FA9"/>
    <w:rsid w:val="00353278"/>
    <w:rsid w:val="00353BE9"/>
    <w:rsid w:val="0036689C"/>
    <w:rsid w:val="00367743"/>
    <w:rsid w:val="003725AF"/>
    <w:rsid w:val="0037599D"/>
    <w:rsid w:val="00376210"/>
    <w:rsid w:val="00384EAC"/>
    <w:rsid w:val="00387F3B"/>
    <w:rsid w:val="0039056C"/>
    <w:rsid w:val="00395194"/>
    <w:rsid w:val="003A27A4"/>
    <w:rsid w:val="003A6A74"/>
    <w:rsid w:val="003B3A9F"/>
    <w:rsid w:val="003B7BB9"/>
    <w:rsid w:val="003C20A9"/>
    <w:rsid w:val="003C43FA"/>
    <w:rsid w:val="003D379E"/>
    <w:rsid w:val="003E1E11"/>
    <w:rsid w:val="003E2807"/>
    <w:rsid w:val="003E3E89"/>
    <w:rsid w:val="003F0CC0"/>
    <w:rsid w:val="00403FA2"/>
    <w:rsid w:val="004041C1"/>
    <w:rsid w:val="004157B8"/>
    <w:rsid w:val="0041584B"/>
    <w:rsid w:val="004216AE"/>
    <w:rsid w:val="0042271A"/>
    <w:rsid w:val="00427DE1"/>
    <w:rsid w:val="00435AC5"/>
    <w:rsid w:val="0043699E"/>
    <w:rsid w:val="00441942"/>
    <w:rsid w:val="00441ED2"/>
    <w:rsid w:val="00442019"/>
    <w:rsid w:val="00443A60"/>
    <w:rsid w:val="00445690"/>
    <w:rsid w:val="00446510"/>
    <w:rsid w:val="00462CB2"/>
    <w:rsid w:val="004726F0"/>
    <w:rsid w:val="0048327B"/>
    <w:rsid w:val="00484FCD"/>
    <w:rsid w:val="004850D3"/>
    <w:rsid w:val="00491C44"/>
    <w:rsid w:val="004952E4"/>
    <w:rsid w:val="00497383"/>
    <w:rsid w:val="004A363C"/>
    <w:rsid w:val="004C2F7F"/>
    <w:rsid w:val="004C5473"/>
    <w:rsid w:val="004C5720"/>
    <w:rsid w:val="004C58D7"/>
    <w:rsid w:val="004D03C7"/>
    <w:rsid w:val="004D5407"/>
    <w:rsid w:val="004E4676"/>
    <w:rsid w:val="004E581B"/>
    <w:rsid w:val="004E5A54"/>
    <w:rsid w:val="004F37D4"/>
    <w:rsid w:val="004F46A5"/>
    <w:rsid w:val="00503339"/>
    <w:rsid w:val="0050401E"/>
    <w:rsid w:val="00504C05"/>
    <w:rsid w:val="00517A5B"/>
    <w:rsid w:val="005209DB"/>
    <w:rsid w:val="00520DC4"/>
    <w:rsid w:val="005244F0"/>
    <w:rsid w:val="00525730"/>
    <w:rsid w:val="00530FC6"/>
    <w:rsid w:val="0053231B"/>
    <w:rsid w:val="0053263E"/>
    <w:rsid w:val="00532665"/>
    <w:rsid w:val="005352BF"/>
    <w:rsid w:val="00545820"/>
    <w:rsid w:val="00552D6B"/>
    <w:rsid w:val="0055549B"/>
    <w:rsid w:val="00561AFB"/>
    <w:rsid w:val="00573131"/>
    <w:rsid w:val="005867EA"/>
    <w:rsid w:val="0058747B"/>
    <w:rsid w:val="00590203"/>
    <w:rsid w:val="00594542"/>
    <w:rsid w:val="005A31EC"/>
    <w:rsid w:val="005A33CF"/>
    <w:rsid w:val="005A3455"/>
    <w:rsid w:val="005B028B"/>
    <w:rsid w:val="005B0554"/>
    <w:rsid w:val="005B07D9"/>
    <w:rsid w:val="005B18FC"/>
    <w:rsid w:val="005D4A4A"/>
    <w:rsid w:val="005E0B6C"/>
    <w:rsid w:val="005E75BA"/>
    <w:rsid w:val="005F53EA"/>
    <w:rsid w:val="005F7B88"/>
    <w:rsid w:val="00601316"/>
    <w:rsid w:val="006065FF"/>
    <w:rsid w:val="006105A7"/>
    <w:rsid w:val="0061066D"/>
    <w:rsid w:val="0061753F"/>
    <w:rsid w:val="00617997"/>
    <w:rsid w:val="00620281"/>
    <w:rsid w:val="006238D6"/>
    <w:rsid w:val="00636491"/>
    <w:rsid w:val="006407D8"/>
    <w:rsid w:val="00645705"/>
    <w:rsid w:val="0065425B"/>
    <w:rsid w:val="006559FC"/>
    <w:rsid w:val="00656F9F"/>
    <w:rsid w:val="00673464"/>
    <w:rsid w:val="00675EBF"/>
    <w:rsid w:val="006761DC"/>
    <w:rsid w:val="006768B5"/>
    <w:rsid w:val="006834B9"/>
    <w:rsid w:val="006857C4"/>
    <w:rsid w:val="00687A51"/>
    <w:rsid w:val="00694ED9"/>
    <w:rsid w:val="00695858"/>
    <w:rsid w:val="006A5681"/>
    <w:rsid w:val="006A63FC"/>
    <w:rsid w:val="006C1CD8"/>
    <w:rsid w:val="006C2080"/>
    <w:rsid w:val="006C272D"/>
    <w:rsid w:val="006C3AB1"/>
    <w:rsid w:val="006C46EE"/>
    <w:rsid w:val="006C4A33"/>
    <w:rsid w:val="006D18DB"/>
    <w:rsid w:val="006D42E2"/>
    <w:rsid w:val="006D51BA"/>
    <w:rsid w:val="006D5395"/>
    <w:rsid w:val="006E224E"/>
    <w:rsid w:val="006E2D36"/>
    <w:rsid w:val="006E539D"/>
    <w:rsid w:val="006F453B"/>
    <w:rsid w:val="00710703"/>
    <w:rsid w:val="00715B8D"/>
    <w:rsid w:val="00725161"/>
    <w:rsid w:val="00733056"/>
    <w:rsid w:val="007337D5"/>
    <w:rsid w:val="00734674"/>
    <w:rsid w:val="00734E2A"/>
    <w:rsid w:val="00735D79"/>
    <w:rsid w:val="007410E4"/>
    <w:rsid w:val="00741204"/>
    <w:rsid w:val="00742227"/>
    <w:rsid w:val="00745E28"/>
    <w:rsid w:val="00752234"/>
    <w:rsid w:val="0076067E"/>
    <w:rsid w:val="0076627F"/>
    <w:rsid w:val="007833CF"/>
    <w:rsid w:val="007965DB"/>
    <w:rsid w:val="007C034D"/>
    <w:rsid w:val="007C22A1"/>
    <w:rsid w:val="007C4E29"/>
    <w:rsid w:val="007C70A8"/>
    <w:rsid w:val="007C7F88"/>
    <w:rsid w:val="007D1755"/>
    <w:rsid w:val="007D67CE"/>
    <w:rsid w:val="007E4B5A"/>
    <w:rsid w:val="007F3912"/>
    <w:rsid w:val="00800A65"/>
    <w:rsid w:val="008139D5"/>
    <w:rsid w:val="00824ECA"/>
    <w:rsid w:val="0082659F"/>
    <w:rsid w:val="00833A3D"/>
    <w:rsid w:val="00834FCF"/>
    <w:rsid w:val="00835A95"/>
    <w:rsid w:val="008365EC"/>
    <w:rsid w:val="00842EE3"/>
    <w:rsid w:val="00844B74"/>
    <w:rsid w:val="0085374F"/>
    <w:rsid w:val="00853CFF"/>
    <w:rsid w:val="0085483B"/>
    <w:rsid w:val="00854AF0"/>
    <w:rsid w:val="00855F48"/>
    <w:rsid w:val="00871198"/>
    <w:rsid w:val="0087393A"/>
    <w:rsid w:val="008A0F93"/>
    <w:rsid w:val="008A2D57"/>
    <w:rsid w:val="008B1ADA"/>
    <w:rsid w:val="008B286A"/>
    <w:rsid w:val="008B4B6A"/>
    <w:rsid w:val="008B626A"/>
    <w:rsid w:val="008C339B"/>
    <w:rsid w:val="008C697B"/>
    <w:rsid w:val="008D69EC"/>
    <w:rsid w:val="008F2FF4"/>
    <w:rsid w:val="00907261"/>
    <w:rsid w:val="00907812"/>
    <w:rsid w:val="00913753"/>
    <w:rsid w:val="00921444"/>
    <w:rsid w:val="00923F7E"/>
    <w:rsid w:val="00927923"/>
    <w:rsid w:val="00930192"/>
    <w:rsid w:val="0093111E"/>
    <w:rsid w:val="0094554C"/>
    <w:rsid w:val="00953660"/>
    <w:rsid w:val="00961B4B"/>
    <w:rsid w:val="009668AB"/>
    <w:rsid w:val="00966FF7"/>
    <w:rsid w:val="0097052F"/>
    <w:rsid w:val="009741B3"/>
    <w:rsid w:val="009850F2"/>
    <w:rsid w:val="00986AE6"/>
    <w:rsid w:val="009A5579"/>
    <w:rsid w:val="009A7125"/>
    <w:rsid w:val="009B0F8C"/>
    <w:rsid w:val="009B3958"/>
    <w:rsid w:val="009B7C0E"/>
    <w:rsid w:val="009C431E"/>
    <w:rsid w:val="009C5A58"/>
    <w:rsid w:val="009C6C75"/>
    <w:rsid w:val="009E0F55"/>
    <w:rsid w:val="009E4163"/>
    <w:rsid w:val="009E5A26"/>
    <w:rsid w:val="009F18C1"/>
    <w:rsid w:val="009F3010"/>
    <w:rsid w:val="009F4FC4"/>
    <w:rsid w:val="00A10911"/>
    <w:rsid w:val="00A11994"/>
    <w:rsid w:val="00A14B52"/>
    <w:rsid w:val="00A2077C"/>
    <w:rsid w:val="00A25578"/>
    <w:rsid w:val="00A30A3E"/>
    <w:rsid w:val="00A33CFA"/>
    <w:rsid w:val="00A346B2"/>
    <w:rsid w:val="00A365AE"/>
    <w:rsid w:val="00A376B9"/>
    <w:rsid w:val="00A40461"/>
    <w:rsid w:val="00A40F3F"/>
    <w:rsid w:val="00A41FB0"/>
    <w:rsid w:val="00A44F96"/>
    <w:rsid w:val="00A45C61"/>
    <w:rsid w:val="00A46AFE"/>
    <w:rsid w:val="00A50C0E"/>
    <w:rsid w:val="00A5140E"/>
    <w:rsid w:val="00A55DE9"/>
    <w:rsid w:val="00A57CFC"/>
    <w:rsid w:val="00A625E9"/>
    <w:rsid w:val="00A72343"/>
    <w:rsid w:val="00A73465"/>
    <w:rsid w:val="00A872E4"/>
    <w:rsid w:val="00A926DD"/>
    <w:rsid w:val="00AA24CC"/>
    <w:rsid w:val="00AA6166"/>
    <w:rsid w:val="00AA776E"/>
    <w:rsid w:val="00AB0292"/>
    <w:rsid w:val="00AB509D"/>
    <w:rsid w:val="00AB547B"/>
    <w:rsid w:val="00AB62E0"/>
    <w:rsid w:val="00AB7963"/>
    <w:rsid w:val="00AC085B"/>
    <w:rsid w:val="00AC0F26"/>
    <w:rsid w:val="00AE7466"/>
    <w:rsid w:val="00AF07D6"/>
    <w:rsid w:val="00AF2510"/>
    <w:rsid w:val="00AF3FF2"/>
    <w:rsid w:val="00AF4D71"/>
    <w:rsid w:val="00AF502E"/>
    <w:rsid w:val="00B00D11"/>
    <w:rsid w:val="00B023CD"/>
    <w:rsid w:val="00B024AC"/>
    <w:rsid w:val="00B14522"/>
    <w:rsid w:val="00B1657C"/>
    <w:rsid w:val="00B20B64"/>
    <w:rsid w:val="00B218B6"/>
    <w:rsid w:val="00B21A22"/>
    <w:rsid w:val="00B35BBC"/>
    <w:rsid w:val="00B37D4C"/>
    <w:rsid w:val="00B45A66"/>
    <w:rsid w:val="00B5115A"/>
    <w:rsid w:val="00B538CE"/>
    <w:rsid w:val="00B64BF7"/>
    <w:rsid w:val="00B660C6"/>
    <w:rsid w:val="00B71700"/>
    <w:rsid w:val="00B71BBA"/>
    <w:rsid w:val="00B82D76"/>
    <w:rsid w:val="00B838E1"/>
    <w:rsid w:val="00B95E72"/>
    <w:rsid w:val="00B96950"/>
    <w:rsid w:val="00B9716C"/>
    <w:rsid w:val="00BA1418"/>
    <w:rsid w:val="00BA45C0"/>
    <w:rsid w:val="00BA6884"/>
    <w:rsid w:val="00BA723A"/>
    <w:rsid w:val="00BB2F2B"/>
    <w:rsid w:val="00BB31B2"/>
    <w:rsid w:val="00BB6824"/>
    <w:rsid w:val="00BC052B"/>
    <w:rsid w:val="00BC3207"/>
    <w:rsid w:val="00BC63CA"/>
    <w:rsid w:val="00BD0BD2"/>
    <w:rsid w:val="00BE2DE1"/>
    <w:rsid w:val="00BE45EA"/>
    <w:rsid w:val="00BF311B"/>
    <w:rsid w:val="00BF63F1"/>
    <w:rsid w:val="00C03D46"/>
    <w:rsid w:val="00C0525D"/>
    <w:rsid w:val="00C07E41"/>
    <w:rsid w:val="00C11190"/>
    <w:rsid w:val="00C1366F"/>
    <w:rsid w:val="00C13BC6"/>
    <w:rsid w:val="00C16FD7"/>
    <w:rsid w:val="00C205E2"/>
    <w:rsid w:val="00C21781"/>
    <w:rsid w:val="00C231F5"/>
    <w:rsid w:val="00C23F7A"/>
    <w:rsid w:val="00C365C9"/>
    <w:rsid w:val="00C50A6F"/>
    <w:rsid w:val="00C6512A"/>
    <w:rsid w:val="00C659CE"/>
    <w:rsid w:val="00C673E8"/>
    <w:rsid w:val="00C72707"/>
    <w:rsid w:val="00C733C6"/>
    <w:rsid w:val="00C743B2"/>
    <w:rsid w:val="00C77BF0"/>
    <w:rsid w:val="00C828A2"/>
    <w:rsid w:val="00C85241"/>
    <w:rsid w:val="00C87B7B"/>
    <w:rsid w:val="00C932A8"/>
    <w:rsid w:val="00C93A05"/>
    <w:rsid w:val="00C94E11"/>
    <w:rsid w:val="00C9516B"/>
    <w:rsid w:val="00C96144"/>
    <w:rsid w:val="00CA30B8"/>
    <w:rsid w:val="00CA4448"/>
    <w:rsid w:val="00CB08DD"/>
    <w:rsid w:val="00CB0D62"/>
    <w:rsid w:val="00CB73B4"/>
    <w:rsid w:val="00CC0F69"/>
    <w:rsid w:val="00CC152E"/>
    <w:rsid w:val="00CC2407"/>
    <w:rsid w:val="00CC3B9F"/>
    <w:rsid w:val="00CC6773"/>
    <w:rsid w:val="00CD2C09"/>
    <w:rsid w:val="00CD428C"/>
    <w:rsid w:val="00CE0E45"/>
    <w:rsid w:val="00CF0A23"/>
    <w:rsid w:val="00CF2392"/>
    <w:rsid w:val="00D02D81"/>
    <w:rsid w:val="00D05A88"/>
    <w:rsid w:val="00D11104"/>
    <w:rsid w:val="00D113AD"/>
    <w:rsid w:val="00D12DAB"/>
    <w:rsid w:val="00D14EEB"/>
    <w:rsid w:val="00D159F9"/>
    <w:rsid w:val="00D17426"/>
    <w:rsid w:val="00D17C5D"/>
    <w:rsid w:val="00D2552E"/>
    <w:rsid w:val="00D269D5"/>
    <w:rsid w:val="00D50A1B"/>
    <w:rsid w:val="00D53CD6"/>
    <w:rsid w:val="00D65318"/>
    <w:rsid w:val="00D76493"/>
    <w:rsid w:val="00D76A18"/>
    <w:rsid w:val="00D82A57"/>
    <w:rsid w:val="00DA5C40"/>
    <w:rsid w:val="00DB0B17"/>
    <w:rsid w:val="00DB4676"/>
    <w:rsid w:val="00DB7E74"/>
    <w:rsid w:val="00DC052F"/>
    <w:rsid w:val="00DC0F4A"/>
    <w:rsid w:val="00DD24C2"/>
    <w:rsid w:val="00DD2AAB"/>
    <w:rsid w:val="00DD7C18"/>
    <w:rsid w:val="00DE3CE7"/>
    <w:rsid w:val="00DF1B2C"/>
    <w:rsid w:val="00DF3800"/>
    <w:rsid w:val="00DF6DAE"/>
    <w:rsid w:val="00E00C0D"/>
    <w:rsid w:val="00E0243D"/>
    <w:rsid w:val="00E031D9"/>
    <w:rsid w:val="00E03EB3"/>
    <w:rsid w:val="00E10438"/>
    <w:rsid w:val="00E16A62"/>
    <w:rsid w:val="00E16E9E"/>
    <w:rsid w:val="00E23B08"/>
    <w:rsid w:val="00E24CF1"/>
    <w:rsid w:val="00E30A72"/>
    <w:rsid w:val="00E31C35"/>
    <w:rsid w:val="00E32C44"/>
    <w:rsid w:val="00E42218"/>
    <w:rsid w:val="00E50C35"/>
    <w:rsid w:val="00E52BA5"/>
    <w:rsid w:val="00E565CA"/>
    <w:rsid w:val="00E629BC"/>
    <w:rsid w:val="00E6414A"/>
    <w:rsid w:val="00E66B86"/>
    <w:rsid w:val="00E6792D"/>
    <w:rsid w:val="00E705D5"/>
    <w:rsid w:val="00E74C34"/>
    <w:rsid w:val="00E802F4"/>
    <w:rsid w:val="00E80D81"/>
    <w:rsid w:val="00E819D2"/>
    <w:rsid w:val="00E83609"/>
    <w:rsid w:val="00E8658A"/>
    <w:rsid w:val="00E93ED5"/>
    <w:rsid w:val="00E94442"/>
    <w:rsid w:val="00E97685"/>
    <w:rsid w:val="00EB4A5F"/>
    <w:rsid w:val="00EC6E5C"/>
    <w:rsid w:val="00ED28DC"/>
    <w:rsid w:val="00ED7389"/>
    <w:rsid w:val="00EE0E6F"/>
    <w:rsid w:val="00EE1CFD"/>
    <w:rsid w:val="00EE2A78"/>
    <w:rsid w:val="00EE2DE3"/>
    <w:rsid w:val="00EE5263"/>
    <w:rsid w:val="00EE7495"/>
    <w:rsid w:val="00EF6407"/>
    <w:rsid w:val="00EF75AC"/>
    <w:rsid w:val="00F0669E"/>
    <w:rsid w:val="00F13C9B"/>
    <w:rsid w:val="00F14E79"/>
    <w:rsid w:val="00F17719"/>
    <w:rsid w:val="00F22953"/>
    <w:rsid w:val="00F25E79"/>
    <w:rsid w:val="00F311B4"/>
    <w:rsid w:val="00F324A8"/>
    <w:rsid w:val="00F3468B"/>
    <w:rsid w:val="00F35D01"/>
    <w:rsid w:val="00F365F3"/>
    <w:rsid w:val="00F416B3"/>
    <w:rsid w:val="00F42951"/>
    <w:rsid w:val="00F457B1"/>
    <w:rsid w:val="00F51727"/>
    <w:rsid w:val="00F573E6"/>
    <w:rsid w:val="00F60C13"/>
    <w:rsid w:val="00F64327"/>
    <w:rsid w:val="00F67C48"/>
    <w:rsid w:val="00F720E6"/>
    <w:rsid w:val="00F725C9"/>
    <w:rsid w:val="00F7360E"/>
    <w:rsid w:val="00F757AD"/>
    <w:rsid w:val="00F757F2"/>
    <w:rsid w:val="00F8391D"/>
    <w:rsid w:val="00F84BCD"/>
    <w:rsid w:val="00F912A8"/>
    <w:rsid w:val="00F92464"/>
    <w:rsid w:val="00F95906"/>
    <w:rsid w:val="00F96781"/>
    <w:rsid w:val="00F97A10"/>
    <w:rsid w:val="00FA3648"/>
    <w:rsid w:val="00FC1940"/>
    <w:rsid w:val="00FD145C"/>
    <w:rsid w:val="00FD1862"/>
    <w:rsid w:val="00FD2D56"/>
    <w:rsid w:val="00FD76D5"/>
    <w:rsid w:val="00FF1E60"/>
    <w:rsid w:val="00FF5F85"/>
    <w:rsid w:val="07D72EBC"/>
    <w:rsid w:val="089CD94C"/>
    <w:rsid w:val="0F1834D6"/>
    <w:rsid w:val="10C63C71"/>
    <w:rsid w:val="1F717B09"/>
    <w:rsid w:val="1F88095B"/>
    <w:rsid w:val="2EBDEDEC"/>
    <w:rsid w:val="33767CEC"/>
    <w:rsid w:val="39DCBA7B"/>
    <w:rsid w:val="42013A58"/>
    <w:rsid w:val="4E4E8993"/>
    <w:rsid w:val="50406DBC"/>
    <w:rsid w:val="59E2ED08"/>
    <w:rsid w:val="6DA30EBA"/>
    <w:rsid w:val="702F980B"/>
    <w:rsid w:val="77DDBDF2"/>
    <w:rsid w:val="7A6A2BAC"/>
    <w:rsid w:val="7F51E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A12B9"/>
  <w15:chartTrackingRefBased/>
  <w15:docId w15:val="{A010501D-2524-46FA-9BA3-FD04BE505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8AB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E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E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E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E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E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E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E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E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E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E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E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E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E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E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EAF"/>
    <w:rPr>
      <w:rFonts w:ascii="Arial" w:eastAsiaTheme="majorEastAsia" w:hAnsi="Arial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EAF"/>
    <w:rPr>
      <w:rFonts w:ascii="Arial" w:eastAsiaTheme="majorEastAsia" w:hAnsi="Arial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EAF"/>
    <w:rPr>
      <w:rFonts w:ascii="Arial" w:eastAsiaTheme="majorEastAsia" w:hAnsi="Arial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EAF"/>
    <w:rPr>
      <w:rFonts w:ascii="Arial" w:eastAsiaTheme="majorEastAsia" w:hAnsi="Arial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0E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0E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E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0E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0E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0E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0E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0E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E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E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0E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143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668AB"/>
    <w:rPr>
      <w:rFonts w:asciiTheme="minorHAnsi" w:hAnsiTheme="minorHAnsi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668AB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unhideWhenUsed/>
    <w:rsid w:val="009668AB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120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20A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120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20A0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63</Words>
  <Characters>2642</Characters>
  <Application>Microsoft Office Word</Application>
  <DocSecurity>0</DocSecurity>
  <Lines>22</Lines>
  <Paragraphs>6</Paragraphs>
  <ScaleCrop>false</ScaleCrop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on, Tyra</dc:creator>
  <cp:keywords/>
  <dc:description/>
  <cp:lastModifiedBy>Arthur, Elizabeth Kinkade</cp:lastModifiedBy>
  <cp:revision>3</cp:revision>
  <dcterms:created xsi:type="dcterms:W3CDTF">2025-05-16T10:37:00Z</dcterms:created>
  <dcterms:modified xsi:type="dcterms:W3CDTF">2025-05-16T10:42:00Z</dcterms:modified>
</cp:coreProperties>
</file>